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4E904" w14:textId="466FCAC0" w:rsidR="009C2929" w:rsidRPr="00A03CB1" w:rsidRDefault="00A03CB1" w:rsidP="009C2929">
      <w:pPr>
        <w:spacing w:after="120"/>
        <w:rPr>
          <w:rFonts w:ascii="Times New Roman" w:hAnsi="Times New Roman" w:cs="Times New Roman"/>
          <w:b/>
          <w:sz w:val="24"/>
          <w:szCs w:val="16"/>
          <w:lang w:val="en-US"/>
        </w:rPr>
      </w:pPr>
      <w:r w:rsidRPr="00A03CB1">
        <w:rPr>
          <w:rFonts w:ascii="Times New Roman" w:hAnsi="Times New Roman" w:cs="Times New Roman"/>
          <w:b/>
          <w:sz w:val="24"/>
          <w:szCs w:val="16"/>
          <w:lang w:val="en-US"/>
        </w:rPr>
        <w:t xml:space="preserve">Supplementary </w:t>
      </w:r>
      <w:r w:rsidR="009C2929" w:rsidRPr="00A03CB1">
        <w:rPr>
          <w:rFonts w:ascii="Times New Roman" w:hAnsi="Times New Roman" w:cs="Times New Roman"/>
          <w:b/>
          <w:sz w:val="24"/>
          <w:szCs w:val="16"/>
          <w:lang w:val="en-US"/>
        </w:rPr>
        <w:t xml:space="preserve">Table </w:t>
      </w:r>
      <w:r w:rsidR="00AC685C" w:rsidRPr="00A03CB1">
        <w:rPr>
          <w:rFonts w:ascii="Times New Roman" w:hAnsi="Times New Roman" w:cs="Times New Roman"/>
          <w:b/>
          <w:sz w:val="24"/>
          <w:szCs w:val="16"/>
          <w:lang w:val="en-US"/>
        </w:rPr>
        <w:t>S</w:t>
      </w:r>
      <w:r w:rsidR="009C2929" w:rsidRPr="00A03CB1">
        <w:rPr>
          <w:rFonts w:ascii="Times New Roman" w:hAnsi="Times New Roman" w:cs="Times New Roman"/>
          <w:b/>
          <w:sz w:val="24"/>
          <w:szCs w:val="16"/>
          <w:lang w:val="en-US"/>
        </w:rPr>
        <w:t xml:space="preserve">1 – Characteristics of </w:t>
      </w:r>
      <w:r w:rsidRPr="00A03CB1">
        <w:rPr>
          <w:rFonts w:ascii="Times New Roman" w:hAnsi="Times New Roman" w:cs="Times New Roman"/>
          <w:b/>
          <w:sz w:val="24"/>
          <w:szCs w:val="16"/>
          <w:lang w:val="en-US"/>
        </w:rPr>
        <w:t xml:space="preserve">surveys </w:t>
      </w:r>
      <w:r w:rsidR="009C2929" w:rsidRPr="00A03CB1">
        <w:rPr>
          <w:rFonts w:ascii="Times New Roman" w:hAnsi="Times New Roman" w:cs="Times New Roman"/>
          <w:b/>
          <w:sz w:val="24"/>
          <w:szCs w:val="16"/>
          <w:lang w:val="en-US"/>
        </w:rPr>
        <w:t>included in the analysis</w:t>
      </w:r>
    </w:p>
    <w:tbl>
      <w:tblPr>
        <w:tblStyle w:val="a3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54"/>
        <w:gridCol w:w="2841"/>
        <w:gridCol w:w="1838"/>
        <w:gridCol w:w="1274"/>
        <w:gridCol w:w="844"/>
        <w:gridCol w:w="847"/>
        <w:gridCol w:w="710"/>
        <w:gridCol w:w="991"/>
        <w:gridCol w:w="994"/>
        <w:gridCol w:w="2626"/>
      </w:tblGrid>
      <w:tr w:rsidR="00E879BE" w:rsidRPr="00B07DD4" w14:paraId="2AC84687" w14:textId="77777777" w:rsidTr="00AE2D95">
        <w:trPr>
          <w:trHeight w:val="671"/>
          <w:tblHeader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C1764" w14:textId="32780418" w:rsidR="009C2929" w:rsidRPr="00B07DD4" w:rsidRDefault="00A03CB1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rvey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A4878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ll nam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B0812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ion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18AA2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ntral year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03880" w14:textId="488F79BE" w:rsidR="009C2929" w:rsidRPr="00B07DD4" w:rsidRDefault="00AE2D95" w:rsidP="00AE2D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46390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C55B7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ag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1357B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are men (%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DD8E05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are high education (%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E2399" w14:textId="77777777" w:rsidR="009C2929" w:rsidRPr="00B07DD4" w:rsidRDefault="009C2929" w:rsidP="00E72D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sample</w:t>
            </w:r>
          </w:p>
        </w:tc>
      </w:tr>
      <w:tr w:rsidR="00E879BE" w:rsidRPr="009B5A62" w14:paraId="20F01441" w14:textId="77777777" w:rsidTr="00AE2D95">
        <w:trPr>
          <w:trHeight w:val="359"/>
        </w:trPr>
        <w:tc>
          <w:tcPr>
            <w:tcW w:w="655" w:type="pct"/>
            <w:tcBorders>
              <w:top w:val="single" w:sz="4" w:space="0" w:color="auto"/>
            </w:tcBorders>
            <w:vAlign w:val="center"/>
            <w:hideMark/>
          </w:tcPr>
          <w:p w14:paraId="60466762" w14:textId="053C597D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C/MONICA (1975-</w:t>
            </w:r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)</w:t>
            </w:r>
            <w:r w:rsidR="001D67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  <w:r w:rsidR="003A19C6" w:rsidRPr="003A19C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, &amp;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07F904BE" w14:textId="48ADCB75" w:rsidR="00E72D94" w:rsidRPr="004D6416" w:rsidRDefault="00E72D94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ipid Research Clinics/WHO </w:t>
            </w:r>
            <w:proofErr w:type="spellStart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Itoring</w:t>
            </w:r>
            <w:proofErr w:type="spellEnd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rends and determinants in </w:t>
            </w:r>
            <w:proofErr w:type="spellStart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diovascular</w:t>
            </w:r>
            <w:proofErr w:type="spellEnd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isease</w:t>
            </w:r>
            <w:r w:rsidR="00855FB0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C32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C32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4923 \r \h </w:instrText>
            </w:r>
            <w:r w:rsidR="00C32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C32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C32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32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10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773798A1" w14:textId="2F1F4A15" w:rsidR="00E72D94" w:rsidRPr="00B07DD4" w:rsidRDefault="00E72D94" w:rsidP="00A627D7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bCs/>
                <w:kern w:val="24"/>
                <w:sz w:val="18"/>
                <w:szCs w:val="18"/>
                <w:lang w:val="en-US"/>
              </w:rPr>
              <w:t>Moscow</w:t>
            </w:r>
            <w:r w:rsidR="00A627D7" w:rsidRPr="00B07DD4">
              <w:rPr>
                <w:rFonts w:eastAsia="Calibri"/>
                <w:bCs/>
                <w:kern w:val="24"/>
                <w:sz w:val="18"/>
                <w:szCs w:val="18"/>
                <w:lang w:val="en-US"/>
              </w:rPr>
              <w:t>, St. Petersburg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2AE74DC1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  <w:hideMark/>
          </w:tcPr>
          <w:p w14:paraId="069EA2E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1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  <w:hideMark/>
          </w:tcPr>
          <w:p w14:paraId="0EDD58A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82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  <w:hideMark/>
          </w:tcPr>
          <w:p w14:paraId="5C9FEB58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  <w:hideMark/>
          </w:tcPr>
          <w:p w14:paraId="7E146A8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  <w:hideMark/>
          </w:tcPr>
          <w:p w14:paraId="7047BBE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5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0B002DF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en random population-based samples from two typical districts in Moscow</w:t>
            </w:r>
          </w:p>
        </w:tc>
      </w:tr>
      <w:tr w:rsidR="003E528B" w:rsidRPr="009B5A62" w14:paraId="0BF47126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3545CBF1" w14:textId="52B381C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ä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)</w:t>
            </w:r>
            <w:r w:rsidR="001D67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  <w:r w:rsidR="003A19C6" w:rsidRPr="003A19C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, &amp;</w:t>
            </w:r>
          </w:p>
        </w:tc>
        <w:tc>
          <w:tcPr>
            <w:tcW w:w="952" w:type="pct"/>
            <w:vAlign w:val="center"/>
          </w:tcPr>
          <w:p w14:paraId="51ADBD95" w14:textId="0A0C1B5D" w:rsidR="003E528B" w:rsidRPr="00B07DD4" w:rsidRDefault="003E528B" w:rsidP="002A01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ä</w:t>
            </w: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</w:t>
            </w:r>
            <w:r w:rsidR="00855FB0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114EDF96" w14:textId="77777777" w:rsidR="003E528B" w:rsidRPr="00B07DD4" w:rsidRDefault="003E528B" w:rsidP="00630988">
            <w:pPr>
              <w:pStyle w:val="a4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Republic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of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Karelia</w:t>
            </w:r>
            <w:proofErr w:type="spellEnd"/>
            <w:r w:rsidRPr="00B07DD4">
              <w:rPr>
                <w:color w:val="22222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427" w:type="pct"/>
            <w:vAlign w:val="center"/>
          </w:tcPr>
          <w:p w14:paraId="19E44AE5" w14:textId="77777777" w:rsidR="003E528B" w:rsidRPr="00B07DD4" w:rsidRDefault="003E528B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  <w:tc>
          <w:tcPr>
            <w:tcW w:w="283" w:type="pct"/>
            <w:vAlign w:val="center"/>
            <w:hideMark/>
          </w:tcPr>
          <w:p w14:paraId="6619FF04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5</w:t>
            </w:r>
          </w:p>
        </w:tc>
        <w:tc>
          <w:tcPr>
            <w:tcW w:w="284" w:type="pct"/>
            <w:vAlign w:val="center"/>
            <w:hideMark/>
          </w:tcPr>
          <w:p w14:paraId="0E5935C4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64</w:t>
            </w:r>
          </w:p>
        </w:tc>
        <w:tc>
          <w:tcPr>
            <w:tcW w:w="238" w:type="pct"/>
            <w:vAlign w:val="center"/>
            <w:hideMark/>
          </w:tcPr>
          <w:p w14:paraId="0F70569B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0</w:t>
            </w:r>
          </w:p>
        </w:tc>
        <w:tc>
          <w:tcPr>
            <w:tcW w:w="332" w:type="pct"/>
            <w:vAlign w:val="center"/>
            <w:hideMark/>
          </w:tcPr>
          <w:p w14:paraId="63B726D6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5</w:t>
            </w:r>
          </w:p>
        </w:tc>
        <w:tc>
          <w:tcPr>
            <w:tcW w:w="333" w:type="pct"/>
            <w:vAlign w:val="center"/>
            <w:hideMark/>
          </w:tcPr>
          <w:p w14:paraId="0459D83B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881" w:type="pct"/>
            <w:vAlign w:val="center"/>
          </w:tcPr>
          <w:p w14:paraId="05C905E9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PlantinStd" w:hAnsi="Times New Roman" w:cs="Times New Roman"/>
                <w:sz w:val="18"/>
                <w:szCs w:val="18"/>
                <w:lang w:val="en-US"/>
              </w:rPr>
              <w:t>Independent random samples from population register</w:t>
            </w:r>
          </w:p>
        </w:tc>
      </w:tr>
      <w:tr w:rsidR="003E528B" w:rsidRPr="009B5A62" w14:paraId="0373C273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3BA56671" w14:textId="7FE20F22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ä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7)</w:t>
            </w:r>
            <w:r w:rsidR="00DA1000" w:rsidRPr="00143A3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952" w:type="pct"/>
            <w:vAlign w:val="center"/>
          </w:tcPr>
          <w:p w14:paraId="5357DA43" w14:textId="61F8B3E8" w:rsidR="003E528B" w:rsidRPr="00B07DD4" w:rsidRDefault="003E528B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ä</w:t>
            </w: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</w:t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6C5D14AE" w14:textId="77777777" w:rsidR="003E528B" w:rsidRPr="00B07DD4" w:rsidRDefault="003E528B" w:rsidP="00630988">
            <w:pPr>
              <w:pStyle w:val="a4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Republic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of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Karelia</w:t>
            </w:r>
            <w:proofErr w:type="spellEnd"/>
            <w:r w:rsidRPr="00B07DD4">
              <w:rPr>
                <w:color w:val="22222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427" w:type="pct"/>
            <w:vAlign w:val="center"/>
          </w:tcPr>
          <w:p w14:paraId="49EF36F8" w14:textId="77777777" w:rsidR="003E528B" w:rsidRPr="00B07DD4" w:rsidRDefault="003E528B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283" w:type="pct"/>
            <w:vAlign w:val="center"/>
            <w:hideMark/>
          </w:tcPr>
          <w:p w14:paraId="791CA753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9</w:t>
            </w:r>
          </w:p>
        </w:tc>
        <w:tc>
          <w:tcPr>
            <w:tcW w:w="284" w:type="pct"/>
            <w:vAlign w:val="center"/>
            <w:hideMark/>
          </w:tcPr>
          <w:p w14:paraId="5B4C162F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64</w:t>
            </w:r>
          </w:p>
        </w:tc>
        <w:tc>
          <w:tcPr>
            <w:tcW w:w="238" w:type="pct"/>
            <w:vAlign w:val="center"/>
            <w:hideMark/>
          </w:tcPr>
          <w:p w14:paraId="10FBECCF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</w:t>
            </w:r>
          </w:p>
        </w:tc>
        <w:tc>
          <w:tcPr>
            <w:tcW w:w="332" w:type="pct"/>
            <w:vAlign w:val="center"/>
            <w:hideMark/>
          </w:tcPr>
          <w:p w14:paraId="2BB86B9C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3</w:t>
            </w:r>
          </w:p>
        </w:tc>
        <w:tc>
          <w:tcPr>
            <w:tcW w:w="333" w:type="pct"/>
            <w:vAlign w:val="center"/>
            <w:hideMark/>
          </w:tcPr>
          <w:p w14:paraId="5D05122B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</w:t>
            </w:r>
          </w:p>
        </w:tc>
        <w:tc>
          <w:tcPr>
            <w:tcW w:w="881" w:type="pct"/>
            <w:vAlign w:val="center"/>
          </w:tcPr>
          <w:p w14:paraId="2696D4F0" w14:textId="77777777" w:rsidR="003E528B" w:rsidRPr="00B07DD4" w:rsidRDefault="003E528B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PlantinStd" w:hAnsi="Times New Roman" w:cs="Times New Roman"/>
                <w:sz w:val="18"/>
                <w:szCs w:val="18"/>
                <w:lang w:val="en-US"/>
              </w:rPr>
              <w:t>Independent random samples from population register</w:t>
            </w:r>
          </w:p>
        </w:tc>
      </w:tr>
      <w:tr w:rsidR="00E879BE" w:rsidRPr="009B5A62" w14:paraId="5DBD7CF5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0AF75F4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khangelsk study (2000)</w:t>
            </w:r>
          </w:p>
        </w:tc>
        <w:tc>
          <w:tcPr>
            <w:tcW w:w="952" w:type="pct"/>
            <w:vAlign w:val="center"/>
          </w:tcPr>
          <w:p w14:paraId="4F0F657C" w14:textId="16550F0F" w:rsidR="00E72D94" w:rsidRPr="00B07DD4" w:rsidRDefault="00E72D94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khangelsk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udy</w:t>
            </w:r>
            <w:r w:rsidR="00855FB0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65845311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1CB52A74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Arkhangelsk</w:t>
            </w:r>
          </w:p>
        </w:tc>
        <w:tc>
          <w:tcPr>
            <w:tcW w:w="427" w:type="pct"/>
            <w:vAlign w:val="center"/>
          </w:tcPr>
          <w:p w14:paraId="6D2A66E6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83" w:type="pct"/>
            <w:vAlign w:val="center"/>
            <w:hideMark/>
          </w:tcPr>
          <w:p w14:paraId="0EBA7FB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3660</w:t>
            </w:r>
          </w:p>
        </w:tc>
        <w:tc>
          <w:tcPr>
            <w:tcW w:w="284" w:type="pct"/>
            <w:vAlign w:val="center"/>
            <w:hideMark/>
          </w:tcPr>
          <w:p w14:paraId="23C15FC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18-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238" w:type="pct"/>
            <w:vAlign w:val="center"/>
            <w:hideMark/>
          </w:tcPr>
          <w:p w14:paraId="4C840AC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42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32" w:type="pct"/>
            <w:vAlign w:val="center"/>
            <w:hideMark/>
          </w:tcPr>
          <w:p w14:paraId="009EDBC0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</w:t>
            </w:r>
          </w:p>
        </w:tc>
        <w:tc>
          <w:tcPr>
            <w:tcW w:w="333" w:type="pct"/>
            <w:vAlign w:val="center"/>
            <w:hideMark/>
          </w:tcPr>
          <w:p w14:paraId="69610B98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81" w:type="pct"/>
            <w:vAlign w:val="center"/>
          </w:tcPr>
          <w:p w14:paraId="4B06C4EC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ndom sample of residents registered in one outpatient polyclinic in Arkhangelsk</w:t>
            </w:r>
          </w:p>
        </w:tc>
      </w:tr>
      <w:tr w:rsidR="00E879BE" w:rsidRPr="009B5A62" w14:paraId="4B258A05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496F9A12" w14:textId="1F2EB46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ä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2)</w:t>
            </w:r>
            <w:r w:rsidR="00DA1000" w:rsidRPr="00143A3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952" w:type="pct"/>
            <w:vAlign w:val="center"/>
          </w:tcPr>
          <w:p w14:paraId="597680ED" w14:textId="21F2AB4C" w:rsidR="00E72D94" w:rsidRPr="00B07DD4" w:rsidRDefault="00E72D94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ä</w:t>
            </w: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</w:t>
            </w:r>
            <w:r w:rsidR="00855FB0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A5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323CDC84" w14:textId="77777777" w:rsidR="00E72D94" w:rsidRPr="00B07DD4" w:rsidRDefault="003E528B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Republic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of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Karelia</w:t>
            </w:r>
            <w:proofErr w:type="spellEnd"/>
            <w:r w:rsidRPr="00B07DD4">
              <w:rPr>
                <w:color w:val="22222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427" w:type="pct"/>
            <w:vAlign w:val="center"/>
          </w:tcPr>
          <w:p w14:paraId="63E47451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283" w:type="pct"/>
            <w:vAlign w:val="center"/>
            <w:hideMark/>
          </w:tcPr>
          <w:p w14:paraId="4E4F2263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5</w:t>
            </w:r>
          </w:p>
        </w:tc>
        <w:tc>
          <w:tcPr>
            <w:tcW w:w="284" w:type="pct"/>
            <w:vAlign w:val="center"/>
            <w:hideMark/>
          </w:tcPr>
          <w:p w14:paraId="4CE71D6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64</w:t>
            </w:r>
          </w:p>
        </w:tc>
        <w:tc>
          <w:tcPr>
            <w:tcW w:w="238" w:type="pct"/>
            <w:vAlign w:val="center"/>
            <w:hideMark/>
          </w:tcPr>
          <w:p w14:paraId="596113A0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2" w:type="pct"/>
            <w:vAlign w:val="center"/>
            <w:hideMark/>
          </w:tcPr>
          <w:p w14:paraId="7C3AB4F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3" w:type="pct"/>
            <w:vAlign w:val="center"/>
            <w:hideMark/>
          </w:tcPr>
          <w:p w14:paraId="733D71BF" w14:textId="77777777" w:rsidR="00E72D94" w:rsidRPr="00B07DD4" w:rsidRDefault="00266DD1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81" w:type="pct"/>
            <w:vAlign w:val="center"/>
          </w:tcPr>
          <w:p w14:paraId="17419CB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PlantinStd" w:hAnsi="Times New Roman" w:cs="Times New Roman"/>
                <w:sz w:val="18"/>
                <w:szCs w:val="18"/>
                <w:lang w:val="en-US"/>
              </w:rPr>
              <w:t>Independent random samples from population register</w:t>
            </w:r>
          </w:p>
        </w:tc>
      </w:tr>
      <w:tr w:rsidR="00E879BE" w:rsidRPr="009B5A62" w14:paraId="1A688B5D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7A2CB97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itoring AH </w:t>
            </w:r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 2003</w:t>
            </w:r>
            <w:proofErr w:type="gram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04)</w:t>
            </w:r>
          </w:p>
        </w:tc>
        <w:tc>
          <w:tcPr>
            <w:tcW w:w="952" w:type="pct"/>
            <w:vAlign w:val="center"/>
          </w:tcPr>
          <w:p w14:paraId="20D49175" w14:textId="6F7F87EE" w:rsidR="00E72D94" w:rsidRPr="00B07DD4" w:rsidRDefault="00E72D94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itoring of Arterial Hypertension</w:t>
            </w:r>
            <w:r w:rsidR="00855FB0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21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38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15DCED07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16 regions of Russia</w:t>
            </w:r>
          </w:p>
        </w:tc>
        <w:tc>
          <w:tcPr>
            <w:tcW w:w="427" w:type="pct"/>
            <w:vAlign w:val="center"/>
          </w:tcPr>
          <w:p w14:paraId="577DEFDF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</w:t>
            </w:r>
          </w:p>
        </w:tc>
        <w:tc>
          <w:tcPr>
            <w:tcW w:w="283" w:type="pct"/>
            <w:vAlign w:val="center"/>
          </w:tcPr>
          <w:p w14:paraId="15681F0C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72</w:t>
            </w:r>
          </w:p>
        </w:tc>
        <w:tc>
          <w:tcPr>
            <w:tcW w:w="284" w:type="pct"/>
            <w:vAlign w:val="center"/>
          </w:tcPr>
          <w:p w14:paraId="567BCB73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104</w:t>
            </w:r>
          </w:p>
        </w:tc>
        <w:tc>
          <w:tcPr>
            <w:tcW w:w="238" w:type="pct"/>
            <w:vAlign w:val="center"/>
          </w:tcPr>
          <w:p w14:paraId="6638EE8A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32" w:type="pct"/>
            <w:vAlign w:val="center"/>
          </w:tcPr>
          <w:p w14:paraId="31241653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4</w:t>
            </w:r>
          </w:p>
        </w:tc>
        <w:tc>
          <w:tcPr>
            <w:tcW w:w="333" w:type="pct"/>
            <w:vAlign w:val="center"/>
          </w:tcPr>
          <w:p w14:paraId="50794119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881" w:type="pct"/>
            <w:vMerge w:val="restart"/>
            <w:vAlign w:val="center"/>
          </w:tcPr>
          <w:p w14:paraId="56C338D8" w14:textId="77777777" w:rsidR="00E72D94" w:rsidRPr="00B07DD4" w:rsidRDefault="00E72D94" w:rsidP="00266D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andom samples of adults from </w:t>
            </w:r>
            <w:proofErr w:type="gramStart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lected </w:t>
            </w:r>
            <w:r w:rsidR="00266DD1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  <w:proofErr w:type="gramEnd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ussian regions recruited through outpatient polyclinics</w:t>
            </w:r>
          </w:p>
        </w:tc>
      </w:tr>
      <w:tr w:rsidR="00E879BE" w:rsidRPr="00B07DD4" w14:paraId="6A1724E7" w14:textId="77777777" w:rsidTr="00AE2D95">
        <w:trPr>
          <w:trHeight w:val="284"/>
        </w:trPr>
        <w:tc>
          <w:tcPr>
            <w:tcW w:w="655" w:type="pct"/>
            <w:vAlign w:val="center"/>
          </w:tcPr>
          <w:p w14:paraId="37B740E8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itoring AH (2005-2008)</w:t>
            </w:r>
          </w:p>
        </w:tc>
        <w:tc>
          <w:tcPr>
            <w:tcW w:w="952" w:type="pct"/>
            <w:vAlign w:val="center"/>
          </w:tcPr>
          <w:p w14:paraId="0C41E11F" w14:textId="08A843AF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itoring of Arterial Hypertension</w:t>
            </w:r>
            <w:r w:rsidR="00855FB0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21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38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566617C2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</w:rPr>
              <w:t xml:space="preserve">12 </w:t>
            </w: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regions of Russia</w:t>
            </w:r>
          </w:p>
        </w:tc>
        <w:tc>
          <w:tcPr>
            <w:tcW w:w="427" w:type="pct"/>
            <w:vAlign w:val="center"/>
          </w:tcPr>
          <w:p w14:paraId="25AA61D8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283" w:type="pct"/>
            <w:vAlign w:val="center"/>
          </w:tcPr>
          <w:p w14:paraId="14785252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49</w:t>
            </w:r>
          </w:p>
        </w:tc>
        <w:tc>
          <w:tcPr>
            <w:tcW w:w="284" w:type="pct"/>
            <w:vAlign w:val="center"/>
          </w:tcPr>
          <w:p w14:paraId="66FAC5C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108</w:t>
            </w:r>
          </w:p>
        </w:tc>
        <w:tc>
          <w:tcPr>
            <w:tcW w:w="238" w:type="pct"/>
            <w:vAlign w:val="center"/>
          </w:tcPr>
          <w:p w14:paraId="3D81CFF6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2" w:type="pct"/>
            <w:vAlign w:val="center"/>
          </w:tcPr>
          <w:p w14:paraId="3813EF7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2</w:t>
            </w:r>
          </w:p>
        </w:tc>
        <w:tc>
          <w:tcPr>
            <w:tcW w:w="333" w:type="pct"/>
            <w:vAlign w:val="center"/>
          </w:tcPr>
          <w:p w14:paraId="6FD5FBD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</w:t>
            </w:r>
          </w:p>
        </w:tc>
        <w:tc>
          <w:tcPr>
            <w:tcW w:w="881" w:type="pct"/>
            <w:vMerge/>
            <w:vAlign w:val="center"/>
          </w:tcPr>
          <w:p w14:paraId="7F2C85D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79BE" w:rsidRPr="00B07DD4" w14:paraId="21269CD7" w14:textId="77777777" w:rsidTr="00AE2D95">
        <w:trPr>
          <w:trHeight w:val="284"/>
        </w:trPr>
        <w:tc>
          <w:tcPr>
            <w:tcW w:w="655" w:type="pct"/>
            <w:vAlign w:val="center"/>
          </w:tcPr>
          <w:p w14:paraId="14EF9AB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itoring AH (2009-2010)</w:t>
            </w:r>
          </w:p>
        </w:tc>
        <w:tc>
          <w:tcPr>
            <w:tcW w:w="952" w:type="pct"/>
            <w:vAlign w:val="center"/>
          </w:tcPr>
          <w:p w14:paraId="47104948" w14:textId="258C07E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itoring of Arterial Hypertension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21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5638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56D83C53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sz w:val="18"/>
                <w:szCs w:val="18"/>
                <w:lang w:val="en-US"/>
              </w:rPr>
              <w:t>6 regions of Russia</w:t>
            </w:r>
          </w:p>
        </w:tc>
        <w:tc>
          <w:tcPr>
            <w:tcW w:w="427" w:type="pct"/>
            <w:vAlign w:val="center"/>
          </w:tcPr>
          <w:p w14:paraId="408F2EF1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83" w:type="pct"/>
            <w:vAlign w:val="center"/>
          </w:tcPr>
          <w:p w14:paraId="5008B7E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26</w:t>
            </w:r>
          </w:p>
        </w:tc>
        <w:tc>
          <w:tcPr>
            <w:tcW w:w="284" w:type="pct"/>
            <w:vAlign w:val="center"/>
          </w:tcPr>
          <w:p w14:paraId="798314E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91</w:t>
            </w:r>
          </w:p>
        </w:tc>
        <w:tc>
          <w:tcPr>
            <w:tcW w:w="238" w:type="pct"/>
            <w:vAlign w:val="center"/>
          </w:tcPr>
          <w:p w14:paraId="34C56D1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2" w:type="pct"/>
            <w:vAlign w:val="center"/>
          </w:tcPr>
          <w:p w14:paraId="14F69B0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</w:t>
            </w:r>
          </w:p>
        </w:tc>
        <w:tc>
          <w:tcPr>
            <w:tcW w:w="333" w:type="pct"/>
            <w:vAlign w:val="center"/>
          </w:tcPr>
          <w:p w14:paraId="53A5C0DE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</w:t>
            </w:r>
          </w:p>
        </w:tc>
        <w:tc>
          <w:tcPr>
            <w:tcW w:w="881" w:type="pct"/>
            <w:vMerge/>
            <w:vAlign w:val="center"/>
          </w:tcPr>
          <w:p w14:paraId="18E4EB6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79BE" w:rsidRPr="009B5A62" w14:paraId="5E1BFD8F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615BAB36" w14:textId="64226F70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ä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7)</w:t>
            </w:r>
            <w:r w:rsidR="00DA1000" w:rsidRPr="00143A3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952" w:type="pct"/>
            <w:vAlign w:val="center"/>
          </w:tcPr>
          <w:p w14:paraId="14C41EEC" w14:textId="185013C5" w:rsidR="00E72D94" w:rsidRPr="00B07DD4" w:rsidRDefault="00E72D94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tk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ä</w:t>
            </w:r>
            <w:proofErr w:type="spell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ta</w:t>
            </w:r>
            <w:proofErr w:type="spell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65845229 \r \h </w:instrTex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2A01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42E2F137" w14:textId="77777777" w:rsidR="00E72D94" w:rsidRPr="00B07DD4" w:rsidRDefault="003E528B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Republic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of</w:t>
            </w:r>
            <w:proofErr w:type="spellEnd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DD4">
              <w:rPr>
                <w:bCs/>
                <w:color w:val="222222"/>
                <w:sz w:val="18"/>
                <w:szCs w:val="18"/>
                <w:shd w:val="clear" w:color="auto" w:fill="FFFFFF"/>
              </w:rPr>
              <w:t>Karelia</w:t>
            </w:r>
            <w:proofErr w:type="spellEnd"/>
            <w:r w:rsidRPr="00B07DD4">
              <w:rPr>
                <w:color w:val="22222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427" w:type="pct"/>
            <w:vAlign w:val="center"/>
          </w:tcPr>
          <w:p w14:paraId="174CAEA3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83" w:type="pct"/>
            <w:vAlign w:val="center"/>
            <w:hideMark/>
          </w:tcPr>
          <w:p w14:paraId="73D46D0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3</w:t>
            </w:r>
          </w:p>
        </w:tc>
        <w:tc>
          <w:tcPr>
            <w:tcW w:w="284" w:type="pct"/>
            <w:vAlign w:val="center"/>
            <w:hideMark/>
          </w:tcPr>
          <w:p w14:paraId="37672F6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64</w:t>
            </w:r>
          </w:p>
        </w:tc>
        <w:tc>
          <w:tcPr>
            <w:tcW w:w="238" w:type="pct"/>
            <w:vAlign w:val="center"/>
            <w:hideMark/>
          </w:tcPr>
          <w:p w14:paraId="0C938E4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2" w:type="pct"/>
            <w:vAlign w:val="center"/>
            <w:hideMark/>
          </w:tcPr>
          <w:p w14:paraId="13C5917C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33" w:type="pct"/>
            <w:vAlign w:val="center"/>
            <w:hideMark/>
          </w:tcPr>
          <w:p w14:paraId="1D6B002A" w14:textId="77777777" w:rsidR="00E72D94" w:rsidRPr="00B07DD4" w:rsidRDefault="00266DD1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</w:t>
            </w:r>
          </w:p>
        </w:tc>
        <w:tc>
          <w:tcPr>
            <w:tcW w:w="881" w:type="pct"/>
            <w:vAlign w:val="center"/>
          </w:tcPr>
          <w:p w14:paraId="2CF214FD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PlantinStd" w:hAnsi="Times New Roman" w:cs="Times New Roman"/>
                <w:sz w:val="18"/>
                <w:szCs w:val="18"/>
                <w:lang w:val="en-US"/>
              </w:rPr>
              <w:t>Independent random samples from population register</w:t>
            </w:r>
          </w:p>
        </w:tc>
      </w:tr>
      <w:tr w:rsidR="00E879BE" w:rsidRPr="009B5A62" w14:paraId="13C6E4C1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72DB3402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S 2 (2008-2009)</w:t>
            </w:r>
          </w:p>
        </w:tc>
        <w:tc>
          <w:tcPr>
            <w:tcW w:w="952" w:type="pct"/>
            <w:vAlign w:val="center"/>
          </w:tcPr>
          <w:p w14:paraId="5E67217E" w14:textId="16234747" w:rsidR="00E72D94" w:rsidRPr="00B07DD4" w:rsidRDefault="00E72D94" w:rsidP="002A01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zhevsk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mily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udy</w:t>
            </w:r>
            <w:r w:rsidR="00411410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524456318 \r \h </w:instrTex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2A01F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357CC6DA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sz w:val="18"/>
                <w:szCs w:val="18"/>
                <w:lang w:val="en-US"/>
              </w:rPr>
              <w:t>Izhevsk</w:t>
            </w:r>
          </w:p>
        </w:tc>
        <w:tc>
          <w:tcPr>
            <w:tcW w:w="427" w:type="pct"/>
            <w:vAlign w:val="center"/>
          </w:tcPr>
          <w:p w14:paraId="0EE55823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83" w:type="pct"/>
            <w:vAlign w:val="center"/>
            <w:hideMark/>
          </w:tcPr>
          <w:p w14:paraId="0F73005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284" w:type="pct"/>
            <w:vAlign w:val="center"/>
            <w:hideMark/>
          </w:tcPr>
          <w:p w14:paraId="49E2053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38" w:type="pct"/>
            <w:vAlign w:val="center"/>
            <w:hideMark/>
          </w:tcPr>
          <w:p w14:paraId="7EEE09F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2" w:type="pct"/>
            <w:vAlign w:val="center"/>
            <w:hideMark/>
          </w:tcPr>
          <w:p w14:paraId="0D01D29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333" w:type="pct"/>
            <w:vAlign w:val="center"/>
            <w:hideMark/>
          </w:tcPr>
          <w:p w14:paraId="19F83CED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81" w:type="pct"/>
            <w:vAlign w:val="center"/>
          </w:tcPr>
          <w:p w14:paraId="63461CAC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llow-up of random sample of men living in Izhevsk with additional participants of the same age</w:t>
            </w:r>
          </w:p>
        </w:tc>
      </w:tr>
      <w:tr w:rsidR="00E879BE" w:rsidRPr="009B5A62" w14:paraId="157861C7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504273AA" w14:textId="32B6B99C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HR (2007-2009)</w:t>
            </w:r>
            <w:r w:rsidR="003A19C6" w:rsidRPr="00143A3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952" w:type="pct"/>
            <w:vAlign w:val="center"/>
          </w:tcPr>
          <w:p w14:paraId="205C1966" w14:textId="475B6C4E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ress Aging and Health in Russia</w:t>
            </w:r>
            <w:r w:rsidR="00F72F16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65845630 \r \h </w:instrTex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08473354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sz w:val="18"/>
                <w:szCs w:val="18"/>
                <w:lang w:val="en-US"/>
              </w:rPr>
              <w:t>Moscow</w:t>
            </w:r>
          </w:p>
        </w:tc>
        <w:tc>
          <w:tcPr>
            <w:tcW w:w="427" w:type="pct"/>
            <w:vAlign w:val="center"/>
          </w:tcPr>
          <w:p w14:paraId="2E88C5C1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83" w:type="pct"/>
            <w:vAlign w:val="center"/>
            <w:hideMark/>
          </w:tcPr>
          <w:p w14:paraId="50174558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1619</w:t>
            </w:r>
          </w:p>
        </w:tc>
        <w:tc>
          <w:tcPr>
            <w:tcW w:w="284" w:type="pct"/>
            <w:vAlign w:val="center"/>
            <w:hideMark/>
          </w:tcPr>
          <w:p w14:paraId="27CC1EB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55-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238" w:type="pct"/>
            <w:vAlign w:val="center"/>
            <w:hideMark/>
          </w:tcPr>
          <w:p w14:paraId="5CC2C22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2" w:type="pct"/>
            <w:vAlign w:val="center"/>
            <w:hideMark/>
          </w:tcPr>
          <w:p w14:paraId="369EEEB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</w:t>
            </w:r>
          </w:p>
        </w:tc>
        <w:tc>
          <w:tcPr>
            <w:tcW w:w="333" w:type="pct"/>
            <w:vAlign w:val="center"/>
            <w:hideMark/>
          </w:tcPr>
          <w:p w14:paraId="0A38C43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81" w:type="pct"/>
            <w:vAlign w:val="center"/>
          </w:tcPr>
          <w:p w14:paraId="3ECB39E2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ollow-up of a random sample of people aged 55+ from the seven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LRC/MONICA samples</w:t>
            </w:r>
          </w:p>
        </w:tc>
      </w:tr>
      <w:tr w:rsidR="00E879BE" w:rsidRPr="009B5A62" w14:paraId="0E680D31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464BDE7E" w14:textId="06DEB190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GE (2007-</w:t>
            </w:r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)</w:t>
            </w:r>
            <w:r w:rsidR="001D67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proofErr w:type="gramEnd"/>
            <w:r w:rsidR="00E62DB0" w:rsidRPr="00E62D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, &amp;</w:t>
            </w:r>
          </w:p>
        </w:tc>
        <w:tc>
          <w:tcPr>
            <w:tcW w:w="952" w:type="pct"/>
            <w:vAlign w:val="center"/>
          </w:tcPr>
          <w:p w14:paraId="67A36163" w14:textId="6CFD1B2E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O Study on global </w:t>
            </w:r>
            <w:proofErr w:type="spellStart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ing</w:t>
            </w:r>
            <w:proofErr w:type="spellEnd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adult health</w:t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6374 \r \h </w:instrTex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01DBF619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sz w:val="18"/>
                <w:szCs w:val="18"/>
                <w:lang w:val="en-US"/>
              </w:rPr>
              <w:t>All Russia</w:t>
            </w:r>
          </w:p>
        </w:tc>
        <w:tc>
          <w:tcPr>
            <w:tcW w:w="427" w:type="pct"/>
            <w:vAlign w:val="center"/>
          </w:tcPr>
          <w:p w14:paraId="6E7CDC78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83" w:type="pct"/>
            <w:vAlign w:val="center"/>
            <w:hideMark/>
          </w:tcPr>
          <w:p w14:paraId="4722DB0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2809</w:t>
            </w:r>
          </w:p>
        </w:tc>
        <w:tc>
          <w:tcPr>
            <w:tcW w:w="284" w:type="pct"/>
            <w:vAlign w:val="center"/>
            <w:hideMark/>
          </w:tcPr>
          <w:p w14:paraId="1F3ABBC6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38" w:type="pct"/>
            <w:vAlign w:val="center"/>
            <w:hideMark/>
          </w:tcPr>
          <w:p w14:paraId="2B424EEE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32" w:type="pct"/>
            <w:vAlign w:val="center"/>
            <w:hideMark/>
          </w:tcPr>
          <w:p w14:paraId="29DADC8D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333" w:type="pct"/>
            <w:vAlign w:val="center"/>
            <w:hideMark/>
          </w:tcPr>
          <w:p w14:paraId="4C4BC9C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81" w:type="pct"/>
            <w:vAlign w:val="center"/>
          </w:tcPr>
          <w:p w14:paraId="1288350E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ly representative sample of people aged 50+ with additional sample of younger people</w:t>
            </w:r>
          </w:p>
        </w:tc>
      </w:tr>
      <w:tr w:rsidR="00E879BE" w:rsidRPr="009B5A62" w14:paraId="4A7C8272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48CEBFA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SE (2012-2014)</w:t>
            </w:r>
          </w:p>
        </w:tc>
        <w:tc>
          <w:tcPr>
            <w:tcW w:w="952" w:type="pct"/>
            <w:vAlign w:val="center"/>
          </w:tcPr>
          <w:p w14:paraId="3E9A717C" w14:textId="7C1F4142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pidemiology of cardiovascular diseases in different regions of Russia</w:t>
            </w:r>
            <w:r w:rsidR="00F72F16" w:rsidRPr="00B07DD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</w:t>
            </w:r>
            <w:r w:rsidR="008A27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fldChar w:fldCharType="begin"/>
            </w:r>
            <w:r w:rsidR="008A27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instrText xml:space="preserve"> REF _Ref65844330 \r \h </w:instrText>
            </w:r>
            <w:r w:rsidR="008A27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r>
            <w:r w:rsidR="008A27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fldChar w:fldCharType="separate"/>
            </w:r>
            <w:r w:rsidR="008A27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</w:t>
            </w:r>
            <w:r w:rsidR="008A27C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46006E66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10</w:t>
            </w:r>
            <w:r w:rsidRPr="00B07DD4">
              <w:rPr>
                <w:rFonts w:eastAsia="Calibri"/>
                <w:kern w:val="24"/>
                <w:sz w:val="18"/>
                <w:szCs w:val="18"/>
              </w:rPr>
              <w:t xml:space="preserve"> </w:t>
            </w: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regions of Russia</w:t>
            </w:r>
          </w:p>
        </w:tc>
        <w:tc>
          <w:tcPr>
            <w:tcW w:w="427" w:type="pct"/>
            <w:vAlign w:val="center"/>
          </w:tcPr>
          <w:p w14:paraId="19981C6B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83" w:type="pct"/>
            <w:vAlign w:val="center"/>
            <w:hideMark/>
          </w:tcPr>
          <w:p w14:paraId="7B86F4C8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57</w:t>
            </w:r>
          </w:p>
        </w:tc>
        <w:tc>
          <w:tcPr>
            <w:tcW w:w="284" w:type="pct"/>
            <w:vAlign w:val="center"/>
            <w:hideMark/>
          </w:tcPr>
          <w:p w14:paraId="03699A8A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78</w:t>
            </w:r>
          </w:p>
        </w:tc>
        <w:tc>
          <w:tcPr>
            <w:tcW w:w="238" w:type="pct"/>
            <w:vAlign w:val="center"/>
            <w:hideMark/>
          </w:tcPr>
          <w:p w14:paraId="055A599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2" w:type="pct"/>
            <w:vAlign w:val="center"/>
            <w:hideMark/>
          </w:tcPr>
          <w:p w14:paraId="762C4EF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33" w:type="pct"/>
            <w:vAlign w:val="center"/>
            <w:hideMark/>
          </w:tcPr>
          <w:p w14:paraId="1CDF759D" w14:textId="77777777" w:rsidR="00E72D94" w:rsidRPr="00B07DD4" w:rsidRDefault="00E72D94" w:rsidP="004706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="00470659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81" w:type="pct"/>
            <w:vAlign w:val="center"/>
          </w:tcPr>
          <w:p w14:paraId="43AFCDF1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andom samples of adults from selected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12 Russian regions recruited through outpatient polyclinics</w:t>
            </w:r>
          </w:p>
        </w:tc>
      </w:tr>
      <w:tr w:rsidR="00E879BE" w:rsidRPr="009B5A62" w14:paraId="26325B78" w14:textId="77777777" w:rsidTr="00AE2D95">
        <w:trPr>
          <w:trHeight w:val="284"/>
        </w:trPr>
        <w:tc>
          <w:tcPr>
            <w:tcW w:w="655" w:type="pct"/>
            <w:vAlign w:val="center"/>
            <w:hideMark/>
          </w:tcPr>
          <w:p w14:paraId="25A53ED6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H (2015-2017)</w:t>
            </w:r>
          </w:p>
        </w:tc>
        <w:tc>
          <w:tcPr>
            <w:tcW w:w="952" w:type="pct"/>
            <w:vAlign w:val="center"/>
          </w:tcPr>
          <w:p w14:paraId="4F684F0A" w14:textId="7CEE7AC9" w:rsidR="00E72D94" w:rsidRPr="00B07DD4" w:rsidRDefault="00E72D94" w:rsidP="008A27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now Your Heart study</w:t>
            </w:r>
            <w:r w:rsidR="00F72F16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6403 \r \h </w:instrTex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8A27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4D641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6FAD0E6B" w14:textId="54B86718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Arkhangelsk</w:t>
            </w:r>
            <w:r w:rsidR="00C03354">
              <w:rPr>
                <w:rFonts w:eastAsia="Calibri"/>
                <w:kern w:val="24"/>
                <w:sz w:val="18"/>
                <w:szCs w:val="18"/>
                <w:lang w:val="en-US"/>
              </w:rPr>
              <w:t>,</w:t>
            </w: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 xml:space="preserve"> </w:t>
            </w: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lastRenderedPageBreak/>
              <w:t>Novosibirsk</w:t>
            </w:r>
          </w:p>
        </w:tc>
        <w:tc>
          <w:tcPr>
            <w:tcW w:w="427" w:type="pct"/>
            <w:vAlign w:val="center"/>
          </w:tcPr>
          <w:p w14:paraId="5D0F0C44" w14:textId="58522CEC" w:rsidR="00E72D94" w:rsidRPr="00B07DD4" w:rsidRDefault="00E72D94" w:rsidP="008055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0</w:t>
            </w:r>
            <w:r w:rsidR="008055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83" w:type="pct"/>
            <w:vAlign w:val="center"/>
            <w:hideMark/>
          </w:tcPr>
          <w:p w14:paraId="25566E09" w14:textId="1FDB8BFD" w:rsidR="00E72D94" w:rsidRPr="00B07DD4" w:rsidRDefault="008D648F" w:rsidP="008D64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04</w:t>
            </w:r>
          </w:p>
        </w:tc>
        <w:tc>
          <w:tcPr>
            <w:tcW w:w="284" w:type="pct"/>
            <w:vAlign w:val="center"/>
            <w:hideMark/>
          </w:tcPr>
          <w:p w14:paraId="7FC8273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-69</w:t>
            </w:r>
          </w:p>
        </w:tc>
        <w:tc>
          <w:tcPr>
            <w:tcW w:w="238" w:type="pct"/>
            <w:vAlign w:val="center"/>
            <w:hideMark/>
          </w:tcPr>
          <w:p w14:paraId="3C960C1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</w:t>
            </w:r>
          </w:p>
        </w:tc>
        <w:tc>
          <w:tcPr>
            <w:tcW w:w="332" w:type="pct"/>
            <w:vAlign w:val="center"/>
            <w:hideMark/>
          </w:tcPr>
          <w:p w14:paraId="635A28AA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6</w:t>
            </w:r>
          </w:p>
        </w:tc>
        <w:tc>
          <w:tcPr>
            <w:tcW w:w="333" w:type="pct"/>
            <w:vAlign w:val="center"/>
            <w:hideMark/>
          </w:tcPr>
          <w:p w14:paraId="14D6F3F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</w:t>
            </w:r>
          </w:p>
        </w:tc>
        <w:tc>
          <w:tcPr>
            <w:tcW w:w="881" w:type="pct"/>
            <w:vAlign w:val="center"/>
          </w:tcPr>
          <w:p w14:paraId="1559843A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andom sample of people from </w:t>
            </w: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rkhangelsk and Novosibirsk</w:t>
            </w:r>
          </w:p>
        </w:tc>
      </w:tr>
      <w:tr w:rsidR="00E879BE" w:rsidRPr="00B07DD4" w14:paraId="21C20E61" w14:textId="77777777" w:rsidTr="00AE2D95">
        <w:trPr>
          <w:trHeight w:val="284"/>
        </w:trPr>
        <w:tc>
          <w:tcPr>
            <w:tcW w:w="655" w:type="pct"/>
            <w:vAlign w:val="center"/>
          </w:tcPr>
          <w:p w14:paraId="74EBDF7C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E (2009)</w:t>
            </w:r>
          </w:p>
        </w:tc>
        <w:tc>
          <w:tcPr>
            <w:tcW w:w="952" w:type="pct"/>
            <w:vAlign w:val="center"/>
          </w:tcPr>
          <w:p w14:paraId="17E99089" w14:textId="7CBEAC58" w:rsidR="00E72D94" w:rsidRPr="00B07DD4" w:rsidRDefault="00E72D94" w:rsidP="00E32E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lth </w:t>
            </w:r>
            <w:r w:rsidR="00C1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vey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England </w:t>
            </w:r>
            <w:r w:rsidR="007D2C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49066589 \r \h </w:instrText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7D2C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765A8E3D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UK</w:t>
            </w:r>
          </w:p>
        </w:tc>
        <w:tc>
          <w:tcPr>
            <w:tcW w:w="427" w:type="pct"/>
            <w:vAlign w:val="center"/>
          </w:tcPr>
          <w:p w14:paraId="0B0FBC64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83" w:type="pct"/>
            <w:vAlign w:val="center"/>
          </w:tcPr>
          <w:p w14:paraId="75BAF01D" w14:textId="7CDD9DF0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4257</w:t>
            </w:r>
          </w:p>
        </w:tc>
        <w:tc>
          <w:tcPr>
            <w:tcW w:w="284" w:type="pct"/>
            <w:vAlign w:val="center"/>
          </w:tcPr>
          <w:p w14:paraId="1F9A73AF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18-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238" w:type="pct"/>
            <w:vAlign w:val="center"/>
          </w:tcPr>
          <w:p w14:paraId="0354D0D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332" w:type="pct"/>
            <w:vAlign w:val="center"/>
          </w:tcPr>
          <w:p w14:paraId="67DBF6B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33" w:type="pct"/>
            <w:vAlign w:val="center"/>
          </w:tcPr>
          <w:p w14:paraId="7C955A18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81" w:type="pct"/>
            <w:vAlign w:val="center"/>
          </w:tcPr>
          <w:p w14:paraId="08AE4CB9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ly representative sample</w:t>
            </w:r>
          </w:p>
        </w:tc>
      </w:tr>
      <w:tr w:rsidR="00E879BE" w:rsidRPr="00B07DD4" w14:paraId="046BB4A7" w14:textId="77777777" w:rsidTr="00AE2D95">
        <w:trPr>
          <w:trHeight w:val="284"/>
        </w:trPr>
        <w:tc>
          <w:tcPr>
            <w:tcW w:w="655" w:type="pct"/>
            <w:vAlign w:val="center"/>
          </w:tcPr>
          <w:p w14:paraId="2CAE696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E  (</w:t>
            </w:r>
            <w:proofErr w:type="gram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)</w:t>
            </w:r>
          </w:p>
        </w:tc>
        <w:tc>
          <w:tcPr>
            <w:tcW w:w="952" w:type="pct"/>
            <w:vAlign w:val="center"/>
          </w:tcPr>
          <w:p w14:paraId="3A0F00F8" w14:textId="67A2AEA7" w:rsidR="00E72D94" w:rsidRPr="00B07DD4" w:rsidRDefault="00E72D94" w:rsidP="00E32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lth </w:t>
            </w:r>
            <w:r w:rsidR="00C1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vey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England </w:t>
            </w:r>
            <w:r w:rsidR="007D2C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REF _Ref49066600 \r \h </w:instrText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E32E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7D2C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6CA4EE6D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UK</w:t>
            </w:r>
          </w:p>
        </w:tc>
        <w:tc>
          <w:tcPr>
            <w:tcW w:w="427" w:type="pct"/>
            <w:vAlign w:val="center"/>
          </w:tcPr>
          <w:p w14:paraId="0E5BBE9E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83" w:type="pct"/>
            <w:vAlign w:val="center"/>
          </w:tcPr>
          <w:p w14:paraId="70AC5FFA" w14:textId="5D010DCD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26</w:t>
            </w:r>
          </w:p>
        </w:tc>
        <w:tc>
          <w:tcPr>
            <w:tcW w:w="284" w:type="pct"/>
            <w:vAlign w:val="center"/>
          </w:tcPr>
          <w:p w14:paraId="1FEAFCF2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90+</w:t>
            </w:r>
          </w:p>
        </w:tc>
        <w:tc>
          <w:tcPr>
            <w:tcW w:w="238" w:type="pct"/>
            <w:vAlign w:val="center"/>
          </w:tcPr>
          <w:p w14:paraId="14F6A4F6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proofErr w:type="gramEnd"/>
          </w:p>
        </w:tc>
        <w:tc>
          <w:tcPr>
            <w:tcW w:w="332" w:type="pct"/>
            <w:vAlign w:val="center"/>
          </w:tcPr>
          <w:p w14:paraId="55232B10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3</w:t>
            </w:r>
          </w:p>
        </w:tc>
        <w:tc>
          <w:tcPr>
            <w:tcW w:w="333" w:type="pct"/>
            <w:vAlign w:val="center"/>
          </w:tcPr>
          <w:p w14:paraId="4137D968" w14:textId="77777777" w:rsidR="00E72D94" w:rsidRPr="00B07DD4" w:rsidRDefault="00E771EE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</w:t>
            </w:r>
          </w:p>
        </w:tc>
        <w:tc>
          <w:tcPr>
            <w:tcW w:w="881" w:type="pct"/>
            <w:vAlign w:val="center"/>
          </w:tcPr>
          <w:p w14:paraId="169C4765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ly representative sample</w:t>
            </w:r>
          </w:p>
        </w:tc>
      </w:tr>
      <w:tr w:rsidR="00E879BE" w:rsidRPr="00B07DD4" w14:paraId="6F7B18F6" w14:textId="77777777" w:rsidTr="00AE2D95">
        <w:trPr>
          <w:trHeight w:val="284"/>
        </w:trPr>
        <w:tc>
          <w:tcPr>
            <w:tcW w:w="655" w:type="pct"/>
            <w:vAlign w:val="center"/>
          </w:tcPr>
          <w:p w14:paraId="32FE1EA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ANES (2007-2008)</w:t>
            </w:r>
          </w:p>
        </w:tc>
        <w:tc>
          <w:tcPr>
            <w:tcW w:w="952" w:type="pct"/>
            <w:vAlign w:val="center"/>
          </w:tcPr>
          <w:p w14:paraId="59EB6235" w14:textId="46D72CB2" w:rsidR="00E72D94" w:rsidRPr="00B07DD4" w:rsidRDefault="00E72D94" w:rsidP="00E32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Health </w:t>
            </w:r>
            <w:proofErr w:type="gramStart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utrition Examination Survey</w:t>
            </w:r>
            <w:r w:rsidR="00F72F16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D2C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49066619 \r \h </w:instrText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7D2C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vAlign w:val="center"/>
          </w:tcPr>
          <w:p w14:paraId="36236E29" w14:textId="77777777" w:rsidR="00E72D94" w:rsidRPr="00B07DD4" w:rsidRDefault="00E72D94" w:rsidP="00E72D94">
            <w:pPr>
              <w:pStyle w:val="a4"/>
              <w:spacing w:before="0" w:beforeAutospacing="0" w:after="0" w:afterAutospacing="0" w:line="276" w:lineRule="auto"/>
              <w:rPr>
                <w:sz w:val="18"/>
                <w:szCs w:val="18"/>
                <w:lang w:val="en-US"/>
              </w:rPr>
            </w:pPr>
            <w:r w:rsidRPr="00B07DD4">
              <w:rPr>
                <w:rFonts w:eastAsia="Calibri"/>
                <w:kern w:val="24"/>
                <w:sz w:val="18"/>
                <w:szCs w:val="18"/>
                <w:lang w:val="en-US"/>
              </w:rPr>
              <w:t>USA</w:t>
            </w:r>
          </w:p>
        </w:tc>
        <w:tc>
          <w:tcPr>
            <w:tcW w:w="427" w:type="pct"/>
            <w:vAlign w:val="center"/>
          </w:tcPr>
          <w:p w14:paraId="0845EBBF" w14:textId="77777777" w:rsidR="00E72D94" w:rsidRPr="00B07DD4" w:rsidRDefault="00E72D94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83" w:type="pct"/>
            <w:vAlign w:val="center"/>
          </w:tcPr>
          <w:p w14:paraId="7D71B17C" w14:textId="0C7B5701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9</w:t>
            </w:r>
          </w:p>
        </w:tc>
        <w:tc>
          <w:tcPr>
            <w:tcW w:w="284" w:type="pct"/>
            <w:vAlign w:val="center"/>
          </w:tcPr>
          <w:p w14:paraId="0DB2DD9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80+</w:t>
            </w:r>
          </w:p>
        </w:tc>
        <w:tc>
          <w:tcPr>
            <w:tcW w:w="238" w:type="pct"/>
            <w:vAlign w:val="center"/>
          </w:tcPr>
          <w:p w14:paraId="21EC4B04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</w:t>
            </w:r>
          </w:p>
        </w:tc>
        <w:tc>
          <w:tcPr>
            <w:tcW w:w="332" w:type="pct"/>
            <w:vAlign w:val="center"/>
          </w:tcPr>
          <w:p w14:paraId="0106ABC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</w:t>
            </w:r>
          </w:p>
        </w:tc>
        <w:tc>
          <w:tcPr>
            <w:tcW w:w="333" w:type="pct"/>
            <w:vAlign w:val="center"/>
          </w:tcPr>
          <w:p w14:paraId="77F8A42B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</w:t>
            </w:r>
          </w:p>
        </w:tc>
        <w:tc>
          <w:tcPr>
            <w:tcW w:w="881" w:type="pct"/>
            <w:vAlign w:val="center"/>
          </w:tcPr>
          <w:p w14:paraId="18BEEC47" w14:textId="77777777" w:rsidR="00E72D94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ly representative sample</w:t>
            </w:r>
          </w:p>
        </w:tc>
      </w:tr>
      <w:tr w:rsidR="00E879BE" w:rsidRPr="00B07DD4" w14:paraId="4E69A0AF" w14:textId="77777777" w:rsidTr="00AE2D95">
        <w:trPr>
          <w:trHeight w:val="284"/>
        </w:trPr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607985E8" w14:textId="77777777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HANES  (</w:t>
            </w:r>
            <w:proofErr w:type="gramEnd"/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-2016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31130EE4" w14:textId="5900BE87" w:rsidR="009C2929" w:rsidRPr="00B07DD4" w:rsidRDefault="009C2929" w:rsidP="00E32E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Health </w:t>
            </w:r>
            <w:proofErr w:type="gramStart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gramEnd"/>
            <w:r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Nutrition Examination Survey</w:t>
            </w:r>
            <w:r w:rsidR="00F72F16" w:rsidRPr="00B07DD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D2C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</w:t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instrText xml:space="preserve"> REF _Ref62038159 \r \h </w:instrText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E32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7D2C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432F1319" w14:textId="77777777" w:rsidR="009C2929" w:rsidRPr="00B07DD4" w:rsidRDefault="00E72D94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7FFC90DA" w14:textId="77777777" w:rsidR="009C2929" w:rsidRPr="00B07DD4" w:rsidRDefault="009C2929" w:rsidP="00AE2D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174DF52E" w14:textId="72C5798F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9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24C3B476" w14:textId="77777777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80+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02EEE90A" w14:textId="77777777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26ED3C4" w14:textId="77777777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="000C0C76"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10BEC35A" w14:textId="77777777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01590035" w14:textId="77777777" w:rsidR="009C2929" w:rsidRPr="00B07DD4" w:rsidRDefault="009C2929" w:rsidP="00E72D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7D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ionally representative sample </w:t>
            </w:r>
          </w:p>
        </w:tc>
      </w:tr>
    </w:tbl>
    <w:p w14:paraId="7436DFFF" w14:textId="500B2367" w:rsidR="00A03CB1" w:rsidRPr="00C74B12" w:rsidRDefault="00004BC5" w:rsidP="00C74B12">
      <w:pPr>
        <w:spacing w:before="100" w:beforeAutospacing="1"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37BC5">
        <w:rPr>
          <w:rFonts w:ascii="Times New Roman" w:hAnsi="Times New Roman" w:cs="Times New Roman"/>
          <w:i/>
          <w:sz w:val="18"/>
          <w:szCs w:val="18"/>
          <w:lang w:val="en-US"/>
        </w:rPr>
        <w:t>Note</w:t>
      </w:r>
      <w:r w:rsidR="00A35428">
        <w:rPr>
          <w:rFonts w:ascii="Times New Roman" w:hAnsi="Times New Roman" w:cs="Times New Roman"/>
          <w:i/>
          <w:sz w:val="18"/>
          <w:szCs w:val="18"/>
          <w:lang w:val="en-US"/>
        </w:rPr>
        <w:t>s.</w:t>
      </w:r>
      <w:r w:rsidRPr="00C74B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74B12" w:rsidRPr="00C74B12">
        <w:rPr>
          <w:rFonts w:ascii="Times New Roman" w:hAnsi="Times New Roman" w:cs="Times New Roman"/>
          <w:sz w:val="18"/>
          <w:szCs w:val="18"/>
          <w:lang w:val="en-US"/>
        </w:rPr>
        <w:t xml:space="preserve">* - </w:t>
      </w:r>
      <w:r w:rsidR="0044139F" w:rsidRPr="00C74B12">
        <w:rPr>
          <w:rFonts w:ascii="Times New Roman" w:hAnsi="Times New Roman" w:cs="Times New Roman"/>
          <w:sz w:val="18"/>
          <w:szCs w:val="18"/>
          <w:lang w:val="en-US"/>
        </w:rPr>
        <w:t>survey</w:t>
      </w:r>
      <w:r w:rsidR="0044139F">
        <w:rPr>
          <w:rFonts w:ascii="Times New Roman" w:hAnsi="Times New Roman" w:cs="Times New Roman"/>
          <w:sz w:val="18"/>
          <w:szCs w:val="18"/>
          <w:lang w:val="en-US"/>
        </w:rPr>
        <w:t xml:space="preserve">’s data or tabulations are used </w:t>
      </w:r>
      <w:r w:rsidR="008C2495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C74B12" w:rsidRPr="00C74B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74B12" w:rsidRPr="00C74B12">
        <w:rPr>
          <w:rFonts w:ascii="Times New Roman" w:hAnsi="Times New Roman" w:cs="Times New Roman"/>
          <w:sz w:val="18"/>
          <w:szCs w:val="18"/>
          <w:lang w:val="en-GB"/>
        </w:rPr>
        <w:t>NCD-</w:t>
      </w:r>
      <w:proofErr w:type="spellStart"/>
      <w:proofErr w:type="gramStart"/>
      <w:r w:rsidR="00C74B12" w:rsidRPr="00C74B12">
        <w:rPr>
          <w:rFonts w:ascii="Times New Roman" w:hAnsi="Times New Roman" w:cs="Times New Roman"/>
          <w:sz w:val="18"/>
          <w:szCs w:val="18"/>
          <w:lang w:val="en-GB"/>
        </w:rPr>
        <w:t>RisC</w:t>
      </w:r>
      <w:proofErr w:type="spellEnd"/>
      <w:r w:rsidR="00C74B12" w:rsidRPr="00C74B12">
        <w:rPr>
          <w:rFonts w:ascii="Times New Roman" w:hAnsi="Times New Roman" w:cs="Times New Roman"/>
          <w:sz w:val="18"/>
          <w:szCs w:val="18"/>
          <w:lang w:val="en-US"/>
        </w:rPr>
        <w:t xml:space="preserve"> :</w:t>
      </w:r>
      <w:proofErr w:type="gramEnd"/>
      <w:r w:rsidR="00C74B12" w:rsidRPr="00C74B1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43A3D" w:rsidRPr="00143A3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&amp;</w:t>
      </w:r>
      <w:r w:rsidR="00C74B12" w:rsidRPr="00C74B12">
        <w:rPr>
          <w:rFonts w:ascii="Times New Roman" w:hAnsi="Times New Roman" w:cs="Times New Roman"/>
          <w:sz w:val="18"/>
          <w:szCs w:val="18"/>
          <w:lang w:val="en-US"/>
        </w:rPr>
        <w:t xml:space="preserve"> - survey</w:t>
      </w:r>
      <w:r w:rsidR="00EE7E94">
        <w:rPr>
          <w:rFonts w:ascii="Times New Roman" w:hAnsi="Times New Roman" w:cs="Times New Roman"/>
          <w:sz w:val="18"/>
          <w:szCs w:val="18"/>
          <w:lang w:val="en-US"/>
        </w:rPr>
        <w:t xml:space="preserve">’s </w:t>
      </w:r>
      <w:r w:rsidR="002A336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E7E94">
        <w:rPr>
          <w:rFonts w:ascii="Times New Roman" w:hAnsi="Times New Roman" w:cs="Times New Roman"/>
          <w:sz w:val="18"/>
          <w:szCs w:val="18"/>
          <w:lang w:val="en-US"/>
        </w:rPr>
        <w:t xml:space="preserve">data or tabulations are </w:t>
      </w:r>
      <w:r w:rsidR="002A336E">
        <w:rPr>
          <w:rFonts w:ascii="Times New Roman" w:hAnsi="Times New Roman" w:cs="Times New Roman"/>
          <w:sz w:val="18"/>
          <w:szCs w:val="18"/>
          <w:lang w:val="en-US"/>
        </w:rPr>
        <w:t xml:space="preserve">used </w:t>
      </w:r>
      <w:r w:rsidR="002A336E" w:rsidRPr="002A336E">
        <w:rPr>
          <w:rFonts w:ascii="Times New Roman" w:hAnsi="Times New Roman" w:cs="Times New Roman"/>
          <w:sz w:val="18"/>
          <w:szCs w:val="18"/>
          <w:lang w:val="en-US"/>
        </w:rPr>
        <w:t xml:space="preserve">as </w:t>
      </w:r>
      <w:r w:rsidR="00EE7E94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2A336E" w:rsidRPr="002A336E">
        <w:rPr>
          <w:rFonts w:ascii="Times New Roman" w:hAnsi="Times New Roman" w:cs="Times New Roman"/>
          <w:sz w:val="18"/>
          <w:szCs w:val="18"/>
          <w:lang w:val="en-US"/>
        </w:rPr>
        <w:t>input</w:t>
      </w:r>
      <w:r w:rsidR="002A33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2A336E">
        <w:rPr>
          <w:rFonts w:ascii="Times New Roman" w:hAnsi="Times New Roman" w:cs="Times New Roman"/>
          <w:sz w:val="18"/>
          <w:szCs w:val="18"/>
          <w:lang w:val="en-US"/>
        </w:rPr>
        <w:t xml:space="preserve">source by </w:t>
      </w:r>
      <w:r w:rsidR="00C74B12" w:rsidRPr="00C74B12">
        <w:rPr>
          <w:rFonts w:ascii="Times New Roman" w:hAnsi="Times New Roman" w:cs="Times New Roman"/>
          <w:sz w:val="18"/>
          <w:szCs w:val="18"/>
          <w:lang w:val="en-US"/>
        </w:rPr>
        <w:t>GBD</w:t>
      </w:r>
      <w:r w:rsidR="00A03CB1" w:rsidRPr="00C74B12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3531BC07" w14:textId="35ABCA8D" w:rsidR="00A03CB1" w:rsidRDefault="00A03CB1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C30A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– Methods of blood pressure measurement </w:t>
      </w:r>
    </w:p>
    <w:p w14:paraId="5C3E590D" w14:textId="77777777" w:rsidR="009217F6" w:rsidRPr="000A53BF" w:rsidRDefault="009217F6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26"/>
        <w:gridCol w:w="1810"/>
        <w:gridCol w:w="6698"/>
        <w:gridCol w:w="2452"/>
      </w:tblGrid>
      <w:tr w:rsidR="000E6935" w:rsidRPr="00A35428" w14:paraId="731999B4" w14:textId="77777777" w:rsidTr="000E6935">
        <w:trPr>
          <w:trHeight w:val="397"/>
        </w:trPr>
        <w:tc>
          <w:tcPr>
            <w:tcW w:w="1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0457E" w14:textId="77777777" w:rsidR="000A53BF" w:rsidRPr="00A35428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>Survey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6BD79" w14:textId="77777777" w:rsidR="000A53BF" w:rsidRPr="00A35428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>Number of readings</w:t>
            </w:r>
          </w:p>
        </w:tc>
        <w:tc>
          <w:tcPr>
            <w:tcW w:w="2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FCED5" w14:textId="77777777" w:rsidR="000A53BF" w:rsidRPr="00A35428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>Device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E8F3B" w14:textId="51E3FF92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/>
              </w:rPr>
              <w:t>Type of device</w:t>
            </w:r>
          </w:p>
        </w:tc>
      </w:tr>
      <w:tr w:rsidR="000E6935" w:rsidRPr="000A53BF" w14:paraId="5149E847" w14:textId="77777777" w:rsidTr="000E6935">
        <w:trPr>
          <w:trHeight w:val="397"/>
        </w:trPr>
        <w:tc>
          <w:tcPr>
            <w:tcW w:w="12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9556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35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LRC/MONICA (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75-2002)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E353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D43F" w14:textId="5B67FFC0" w:rsidR="000A53BF" w:rsidRPr="000A53BF" w:rsidRDefault="008F6E4D" w:rsidP="008F6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tandard</w:t>
            </w:r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60B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4CC4F7A0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D49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itkäranta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(199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8FA8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0D35" w14:textId="350E7D75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506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49F98403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9329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itkäranta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(199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6428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51AF" w14:textId="112E50A0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89C7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5AC55D46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5683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rkhangelsk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tudy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(200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96E3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5E41" w14:textId="1C60C128" w:rsidR="000A53BF" w:rsidRPr="000A53BF" w:rsidRDefault="00731E2C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INAMAP 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Criti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AAA5" w14:textId="45EA8269" w:rsidR="000A53BF" w:rsidRPr="000A53BF" w:rsidRDefault="00731E2C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731E2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miautomatic</w:t>
            </w:r>
            <w:proofErr w:type="spellEnd"/>
            <w:r w:rsidRPr="00731E2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0A53BF" w:rsidRPr="000A53BF" w14:paraId="2EED61CE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1E6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itkäranta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(200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EBF9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7CC9" w14:textId="46A8B918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EFE2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1ED1F65B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F838" w14:textId="1C0B6848" w:rsidR="000A53BF" w:rsidRPr="000A53BF" w:rsidRDefault="006B03B9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onito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AH (</w:t>
            </w:r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03-20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7B1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3AFE" w14:textId="17874D14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diaphragm</w:t>
            </w:r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, </w:t>
            </w:r>
            <w:proofErr w:type="spellStart"/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honendoscop</w:t>
            </w:r>
            <w:proofErr w:type="spellEnd"/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for general practice IADM-OP 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anufactured</w:t>
            </w:r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by "</w:t>
            </w:r>
            <w:proofErr w:type="spellStart"/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asnogvardeec</w:t>
            </w:r>
            <w:proofErr w:type="spellEnd"/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"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D6F3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4702EA77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BED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onitoring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AH (2005-200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6B99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865B" w14:textId="7DF8CB3B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diaphragm 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,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honendoscop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for general practice IADM-OP manufactured by "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asnogvardeec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"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0642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021B0D42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C4ED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onitoring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AH (2009-201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8EF2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7B08" w14:textId="3954B27C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diaphragm 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,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phonendoscop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for general practice IADM-OP manufactured by "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Krasnogvardeec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"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C6A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730063C9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3CB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itkäranta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(200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45D4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A9B6" w14:textId="1D408413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80D6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235AD5F9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123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FS 2 (2008-200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0162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E83D" w14:textId="4500AFD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</w:t>
            </w:r>
            <w:r w:rsidR="00A126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RON</w:t>
            </w: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705 I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4B9F" w14:textId="76C16641" w:rsidR="000A53BF" w:rsidRPr="000A53BF" w:rsidRDefault="00C106B2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automatic </w:t>
            </w:r>
          </w:p>
        </w:tc>
      </w:tr>
      <w:tr w:rsidR="000A53BF" w:rsidRPr="000A53BF" w14:paraId="4E9993B8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88AC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HR (2007-200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18C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8D72" w14:textId="34483906" w:rsidR="000A53BF" w:rsidRPr="000A53BF" w:rsidRDefault="008F6E4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standard mercu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sphygmomanomete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3CDD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37B79AF6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E4D7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GE (2007-201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F4A1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AD50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OMRON R6 Wrist Blood Pressure Monitor, HEM-6000-E, Omron Healthcare Europe,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Wegelaan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 67-69 2312 JD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Hoofddorp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, The Netherlands.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B454" w14:textId="78734099" w:rsidR="000A53BF" w:rsidRPr="000A53BF" w:rsidRDefault="00C106B2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utomatic</w:t>
            </w:r>
          </w:p>
        </w:tc>
      </w:tr>
      <w:tr w:rsidR="000A53BF" w:rsidRPr="000A53BF" w14:paraId="415C2EFE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9BCC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SSE (2012-201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9F14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7E0E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OMRON М3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xpert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D56" w14:textId="21D6C868" w:rsidR="000A53BF" w:rsidRPr="000A53BF" w:rsidRDefault="00BE538B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utomatic</w:t>
            </w:r>
          </w:p>
        </w:tc>
      </w:tr>
      <w:tr w:rsidR="000A53BF" w:rsidRPr="000A53BF" w14:paraId="5C068CE1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9EC4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YH (2015-201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8C89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3A9C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MRON 705 I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6084" w14:textId="328587FA" w:rsidR="000A53BF" w:rsidRPr="000A53BF" w:rsidRDefault="00C106B2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utomatic</w:t>
            </w:r>
          </w:p>
        </w:tc>
      </w:tr>
      <w:tr w:rsidR="000A53BF" w:rsidRPr="000A53BF" w14:paraId="7EDF2FC1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875B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SE (200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6BF2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2479" w14:textId="5EA4F582" w:rsidR="000A53BF" w:rsidRPr="000A53BF" w:rsidRDefault="00BE538B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MRON H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-90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DC3E" w14:textId="3CB44A12" w:rsidR="000A53BF" w:rsidRPr="000A53BF" w:rsidRDefault="00C106B2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utomatic</w:t>
            </w:r>
          </w:p>
        </w:tc>
      </w:tr>
      <w:tr w:rsidR="000A53BF" w:rsidRPr="000A53BF" w14:paraId="60C4391A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FB4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gram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SE  (</w:t>
            </w:r>
            <w:proofErr w:type="gram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01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5F28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5A3F" w14:textId="4FD08C9C" w:rsidR="000A53BF" w:rsidRPr="000A53BF" w:rsidRDefault="00A126AD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RON</w:t>
            </w:r>
            <w:r w:rsidR="000A53BF"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HEM-90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FF20" w14:textId="35131AF1" w:rsidR="000A53BF" w:rsidRPr="000A53BF" w:rsidRDefault="00C106B2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automatic</w:t>
            </w:r>
          </w:p>
        </w:tc>
      </w:tr>
      <w:tr w:rsidR="000A53BF" w:rsidRPr="000A53BF" w14:paraId="1648DB5B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896A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HANES (2007-200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81B9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645C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a Calibrated® V-Lok® cuff, a Latex Inflation Bulb, and an Air-Flo® Control Valve. The pressure gauge is a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aumanometer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® calibrated mercury true gravity wall model.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E23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  <w:tr w:rsidR="000A53BF" w:rsidRPr="000A53BF" w14:paraId="1177B277" w14:textId="77777777" w:rsidTr="000E6935">
        <w:trPr>
          <w:trHeight w:val="397"/>
        </w:trPr>
        <w:tc>
          <w:tcPr>
            <w:tcW w:w="1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3EC3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HANES (2015-2016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95EEF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BBAB5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a Calibrated® V-Lok® cuff, a Latex Inflation Bulb, and an Air-Flo® Control Valve. The pressure gauge is a </w:t>
            </w: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Baumanometer</w:t>
            </w:r>
            <w:proofErr w:type="spellEnd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® calibrated mercury true gravity wall model.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6A153" w14:textId="77777777" w:rsidR="000A53BF" w:rsidRPr="000A53BF" w:rsidRDefault="000A53BF" w:rsidP="000E6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0A53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nual</w:t>
            </w:r>
            <w:proofErr w:type="spellEnd"/>
          </w:p>
        </w:tc>
      </w:tr>
    </w:tbl>
    <w:p w14:paraId="50601B04" w14:textId="1CB14DA8" w:rsidR="00C32451" w:rsidRDefault="00C32451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FCF707" w14:textId="7B9DAEF1" w:rsidR="00C32451" w:rsidRDefault="00C32451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4D46DD" w14:textId="584DF99A" w:rsidR="009B5A62" w:rsidRDefault="009B5A62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26D60FC" w14:textId="30484E7B" w:rsidR="00C32451" w:rsidRDefault="009B5A62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A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Pr="009B5A62">
        <w:rPr>
          <w:rFonts w:ascii="Times New Roman" w:hAnsi="Times New Roman" w:cs="Times New Roman"/>
          <w:b/>
          <w:sz w:val="24"/>
          <w:szCs w:val="24"/>
          <w:lang w:val="en-US"/>
        </w:rPr>
        <w:t>Mean Systolic Blood Pressure (mm Hg) by age, sex and survey adjusted for education</w:t>
      </w:r>
    </w:p>
    <w:p w14:paraId="60F78D5D" w14:textId="77777777" w:rsidR="009B5A62" w:rsidRDefault="009B5A62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925"/>
        <w:gridCol w:w="925"/>
        <w:gridCol w:w="925"/>
        <w:gridCol w:w="925"/>
        <w:gridCol w:w="925"/>
        <w:gridCol w:w="925"/>
        <w:gridCol w:w="1123"/>
        <w:gridCol w:w="925"/>
        <w:gridCol w:w="925"/>
        <w:gridCol w:w="925"/>
        <w:gridCol w:w="925"/>
        <w:gridCol w:w="925"/>
        <w:gridCol w:w="925"/>
        <w:gridCol w:w="1123"/>
      </w:tblGrid>
      <w:tr w:rsidR="009B5A62" w:rsidRPr="00562F83" w14:paraId="5922C85F" w14:textId="77777777" w:rsidTr="00F7167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216D" w14:textId="740C315A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sz w:val="17"/>
                <w:szCs w:val="17"/>
                <w:lang w:val="en-US" w:eastAsia="ru-RU"/>
              </w:rPr>
              <w:t>Survey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2CBD" w14:textId="77777777" w:rsidR="009B5A62" w:rsidRPr="00562F83" w:rsidRDefault="009B5A62" w:rsidP="009B5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Women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15D7" w14:textId="77777777" w:rsidR="009B5A62" w:rsidRPr="00562F83" w:rsidRDefault="009B5A62" w:rsidP="009B5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Men</w:t>
            </w:r>
            <w:proofErr w:type="spellEnd"/>
          </w:p>
        </w:tc>
      </w:tr>
      <w:tr w:rsidR="009B5A62" w:rsidRPr="00562F83" w14:paraId="7FE2A61D" w14:textId="77777777" w:rsidTr="00F71673">
        <w:trPr>
          <w:trHeight w:val="288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DA9A" w14:textId="77777777" w:rsidR="009B5A62" w:rsidRPr="00562F83" w:rsidRDefault="009B5A62" w:rsidP="009B5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039C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6452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5FCD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1649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CE0D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B943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38CC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and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D4E2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B5CB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28D4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1F10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7EAE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B931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80CA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and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562F8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older</w:t>
            </w:r>
            <w:proofErr w:type="spellEnd"/>
          </w:p>
        </w:tc>
      </w:tr>
      <w:tr w:rsidR="009B5A62" w:rsidRPr="00562F83" w14:paraId="6DFA6AB9" w14:textId="77777777" w:rsidTr="00562F83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937B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LRC/MONICA, 1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B3B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1.8(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721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6.1(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74F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6.3(0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E4A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9.7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81A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5.7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E8B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6.8(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653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989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2.3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7F0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2.8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E7A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9.2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407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8.0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220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5.6(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FF5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2.6(1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B18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0EA7D36E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1D83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106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ACF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3.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6BC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3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623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6.0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C98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0.4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A7D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EFB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902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FD4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2.1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9A7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8.8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3DF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0.1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0C4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7.5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10A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002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6C6FA425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CEB8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45A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001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9.2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A6E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9.3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C92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2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CF5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8.5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A94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C18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ABA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446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8.6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BF3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4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89C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6.5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822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7.4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9FC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C42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43B58ABF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FE14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Arkhangelsk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tudy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8A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4.7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C74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7.9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D0E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3.9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F24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5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2E0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8.9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2D1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6.4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D38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4.3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6AB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1.2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D10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8.2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EE3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0.8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601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9.0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582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7.2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79D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6.6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938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0.9(4.1)</w:t>
            </w:r>
          </w:p>
        </w:tc>
      </w:tr>
      <w:tr w:rsidR="009B5A62" w:rsidRPr="00562F83" w14:paraId="19734249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AB43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F61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C40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5.5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9F2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4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682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1.8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EF6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5.4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C5C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FD3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FB3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6D7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9.5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3B7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8.4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9BD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6.1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8B0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2.0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6CE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CB6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27A1F88A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9FA4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4E7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3.5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F6A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6.6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6E0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5.6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670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8.4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3E0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7.0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298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3.4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B0A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4.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095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9.9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74A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2.8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CB8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5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233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2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B40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1.8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C80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8.4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EA6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8.1(1.6)</w:t>
            </w:r>
          </w:p>
        </w:tc>
      </w:tr>
      <w:tr w:rsidR="009B5A62" w:rsidRPr="00562F83" w14:paraId="4293EC03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8381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5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964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3.2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CDE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6.3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D66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3.6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67C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8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9A2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9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9CD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3.4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BED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5.7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16F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8.3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EC2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1.5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3EE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6.3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2BD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1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9D9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0.9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66F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5.9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6D1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2.6(1.5)</w:t>
            </w:r>
          </w:p>
        </w:tc>
      </w:tr>
      <w:tr w:rsidR="009B5A62" w:rsidRPr="00562F83" w14:paraId="72AFEF11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1511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0F2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480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8.6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192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4.3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84A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0.1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C21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3.1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30B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9FD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E04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260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5.5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F55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6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3B3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9.4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8B9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2.2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35E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E56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0E0BC7CD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5E2D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IFS 2, 2008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E00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4EA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474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CE0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DA5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737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DFB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45C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607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1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D32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9.4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3B8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7.6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C66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3.4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1A2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3CB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4E519E1C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AC3B" w14:textId="67F68503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AHR, 2007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4C7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726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B93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8C3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B88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9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D74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0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D73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9.4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3E5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664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2B6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BD9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AD7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6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416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0.2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462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0.9(1.7)</w:t>
            </w:r>
          </w:p>
        </w:tc>
      </w:tr>
      <w:tr w:rsidR="009B5A62" w:rsidRPr="00562F83" w14:paraId="557273C2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B84BF" w14:textId="7759AA84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AGE, 2007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4E6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B0E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9.0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205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2.3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EA6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2.9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0C7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1.6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210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7.6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BD5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1.4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B9F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4E5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3.7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58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6.3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004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2.4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AA4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8.5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8E5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6.1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ED8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5(1.3)</w:t>
            </w:r>
          </w:p>
        </w:tc>
      </w:tr>
      <w:tr w:rsidR="009B5A62" w:rsidRPr="00562F83" w14:paraId="1E3B4F1B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CA05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9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F4E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4.1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95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7.9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F19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4.8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33A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0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A3A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0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C9F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5.6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8DC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1.3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DF1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8.8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F4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1.8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12E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6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B03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7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141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0.5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19A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3.6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2C6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5.5(2.0)</w:t>
            </w:r>
          </w:p>
        </w:tc>
      </w:tr>
      <w:tr w:rsidR="009B5A62" w:rsidRPr="00562F83" w14:paraId="729A8123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7BCC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ESSE, 2012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3BC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5.8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B54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6.9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8C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4.3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D32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4.3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8FB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2.5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D4F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1.4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DDA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3CA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5.6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EAB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8.1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9D9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1.9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4A3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8.0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27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5.1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B71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0.0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0DB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2D339C82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183F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KYH, 2015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FE8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727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D93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9.9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CD9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5.3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15A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4.6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10E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0.1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F25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E8A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F73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901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1.5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8D4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4.6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0C9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2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423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5.2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0B0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9B5A62" w:rsidRPr="00562F83" w14:paraId="6B34F609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F647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HSE,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CD7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4.1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5FF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4.1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6BB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7.1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DF7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4.5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CB3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2.4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DCA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3DE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9.7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853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3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ED84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8.2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CCE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7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701F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0.8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2EC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4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4AA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8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12E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6.2(1.7)</w:t>
            </w:r>
          </w:p>
        </w:tc>
      </w:tr>
      <w:tr w:rsidR="009B5A62" w:rsidRPr="00562F83" w14:paraId="4ADB1CAE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AF3A" w14:textId="7777777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HSE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3CE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3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4FC7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2.9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4C8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4.8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8D1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1.6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C3B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1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F4F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9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03F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9.0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2EA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3.7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C6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5.7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B41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6.3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5E9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9.8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ECAD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2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5B3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1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8FC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3(1.1)</w:t>
            </w:r>
          </w:p>
        </w:tc>
      </w:tr>
      <w:tr w:rsidR="009B5A62" w:rsidRPr="00562F83" w14:paraId="588F3443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2E54" w14:textId="45EF6F68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NHANES, 2007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34A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9.1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4A0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0.7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DA7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4.3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EA1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1.2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EB7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0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368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4.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D460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1.2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3FF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7.2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BF73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8.8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54A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1.3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5525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5.1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5B6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9.6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A55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2.8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889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4.7(1.1)</w:t>
            </w:r>
          </w:p>
        </w:tc>
      </w:tr>
      <w:tr w:rsidR="009B5A62" w:rsidRPr="00562F83" w14:paraId="73F6E2BD" w14:textId="77777777" w:rsidTr="00562F83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C569" w14:textId="0D91C087" w:rsidR="009B5A62" w:rsidRPr="00562F83" w:rsidRDefault="009B5A62" w:rsidP="009B5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NHANES, 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032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0.1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610A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1.5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7CF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6.9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1D99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4.6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640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0.7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2F0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4.1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CD0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1.3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42D6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7.2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D58C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0.3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327B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4.2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4B42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7.7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141E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1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A761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3.0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FDF8" w14:textId="77777777" w:rsidR="009B5A62" w:rsidRPr="00562F83" w:rsidRDefault="009B5A62" w:rsidP="009B5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562F83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5.6(1.2)</w:t>
            </w:r>
          </w:p>
        </w:tc>
      </w:tr>
    </w:tbl>
    <w:p w14:paraId="17B09348" w14:textId="77777777" w:rsidR="00DC295D" w:rsidRDefault="000D726D" w:rsidP="000D726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  <w:sectPr w:rsidR="00DC295D" w:rsidSect="009C2929">
          <w:pgSz w:w="16838" w:h="11906" w:orient="landscape"/>
          <w:pgMar w:top="850" w:right="1134" w:bottom="1701" w:left="1134" w:header="708" w:footer="708" w:gutter="0"/>
          <w:cols w:space="708"/>
          <w:docGrid w:linePitch="360"/>
        </w:sectPr>
      </w:pPr>
      <w:r w:rsidRPr="000D726D">
        <w:rPr>
          <w:rFonts w:ascii="Times New Roman" w:hAnsi="Times New Roman" w:cs="Times New Roman"/>
          <w:i/>
          <w:sz w:val="20"/>
          <w:szCs w:val="20"/>
          <w:lang w:val="en-US"/>
        </w:rPr>
        <w:t>Note: Standard errors are given in parentheses</w:t>
      </w:r>
    </w:p>
    <w:p w14:paraId="0FD20AB0" w14:textId="00972DE1" w:rsidR="00630988" w:rsidRPr="00DC295D" w:rsidRDefault="00DC295D" w:rsidP="00562F83">
      <w:pPr>
        <w:spacing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295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DC29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n Diastolic Blood Pressure (mm Hg) by age, sex, and survey adjusted for edu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840"/>
        <w:gridCol w:w="840"/>
        <w:gridCol w:w="840"/>
        <w:gridCol w:w="840"/>
        <w:gridCol w:w="840"/>
        <w:gridCol w:w="840"/>
        <w:gridCol w:w="1123"/>
        <w:gridCol w:w="840"/>
        <w:gridCol w:w="840"/>
        <w:gridCol w:w="840"/>
        <w:gridCol w:w="840"/>
        <w:gridCol w:w="840"/>
        <w:gridCol w:w="840"/>
        <w:gridCol w:w="1123"/>
      </w:tblGrid>
      <w:tr w:rsidR="000579E5" w:rsidRPr="000579E5" w14:paraId="4EEC8524" w14:textId="77777777" w:rsidTr="00F71673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658884D" w14:textId="77777777" w:rsidR="000579E5" w:rsidRPr="000579E5" w:rsidRDefault="000579E5" w:rsidP="00917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Survey</w:t>
            </w:r>
            <w:proofErr w:type="spellEnd"/>
          </w:p>
        </w:tc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D71BA20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ru-RU"/>
              </w:rPr>
              <w:t>Women</w:t>
            </w:r>
            <w:proofErr w:type="spellEnd"/>
          </w:p>
        </w:tc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0EFE5AC2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ru-RU"/>
              </w:rPr>
              <w:t>Men</w:t>
            </w:r>
            <w:proofErr w:type="spellEnd"/>
          </w:p>
        </w:tc>
      </w:tr>
      <w:tr w:rsidR="00F71673" w:rsidRPr="00562F83" w14:paraId="10B53225" w14:textId="77777777" w:rsidTr="00F71673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2BC868D" w14:textId="77777777" w:rsidR="000579E5" w:rsidRPr="000579E5" w:rsidRDefault="000579E5" w:rsidP="000579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AC35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5570E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979D9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316D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91A42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132E2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A114C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and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old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65A90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D2ADE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5759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DBCDC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215C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8D4D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0BCBB" w14:textId="77777777" w:rsidR="000579E5" w:rsidRPr="000579E5" w:rsidRDefault="000579E5" w:rsidP="003B3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and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0579E5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ru-RU"/>
              </w:rPr>
              <w:t>older</w:t>
            </w:r>
            <w:proofErr w:type="spellEnd"/>
          </w:p>
        </w:tc>
      </w:tr>
      <w:tr w:rsidR="00F71673" w:rsidRPr="00562F83" w14:paraId="7723A63F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251719D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LRC/MONICA, 1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0420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9.6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267B4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9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137B6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7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31A5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1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6FBB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9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3494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9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6882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BFC8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3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45EF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2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C67A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7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21CEE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0.3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CC26E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8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BEC58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2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EBDF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6DD6FD2B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DADAFBB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Pitkaranta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, 1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B61B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F851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4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1896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2.2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7AF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5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AFF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1.0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7A80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6A91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2351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AB93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0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096B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2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2267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3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BFF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4(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5B3A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905F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1F4D1ED2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BBB410C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Pitkaranta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, 1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B4EE4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E3919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6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15DB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4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AD46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4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4FDD8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3.9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B0FC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903A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D3C7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64AB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8(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C6D00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9(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E66C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1.0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9A89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5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5DA4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40128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0AB702D7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CA4161C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Arkhangelsk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study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, 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1165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4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316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8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8E044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9.6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056F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5.2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5E9E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8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BDD8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3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F236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5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DA3DE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59.2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751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2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D7781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4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82E1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4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FC4AF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4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94A5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5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59A2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2(2.0)</w:t>
            </w:r>
          </w:p>
        </w:tc>
      </w:tr>
      <w:tr w:rsidR="00F71673" w:rsidRPr="00562F83" w14:paraId="41D8C449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9F4A894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Pitkaranta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, 2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411A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51B7E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5.9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679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5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171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2.4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3203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7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749F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DC28E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D870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2997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6(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58C3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4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0359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6(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444C8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2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F9A9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E52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054F33E9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33EF0A6C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Monitoring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 xml:space="preserve"> AH, 2003-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FAC4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5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0C78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8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28432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2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62E0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0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0C7C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0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C828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4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8EE42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5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912B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8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F23C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6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B54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6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70D2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5.0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FBA1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1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34EB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1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0739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5(0.8)</w:t>
            </w:r>
          </w:p>
        </w:tc>
      </w:tr>
      <w:tr w:rsidR="00F71673" w:rsidRPr="00562F83" w14:paraId="1463CF55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4A873322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Monitoring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 xml:space="preserve"> AH, 2005-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16FC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3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8EEC4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6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CC31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9.0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6681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7(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3D61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4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89F0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6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A6AC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0.3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EF87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9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7C9F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6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CB5D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5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9611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7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E4A4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5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3817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2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ABAF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5(0.8)</w:t>
            </w:r>
          </w:p>
        </w:tc>
      </w:tr>
      <w:tr w:rsidR="00F71673" w:rsidRPr="00562F83" w14:paraId="1A4563EB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5415A06E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Pitkaranta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, 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890C6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6DC9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1.5(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94C78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0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799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6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0D2E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0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7A61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50D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7468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9F991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5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1CE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5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A5D48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1.2(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5B0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8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5635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11E54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39FF014C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316FB52" w14:textId="2B93A30E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IFS 2, 2008-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46788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4B83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C7186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BDD18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DE38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D49B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DAE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9A7D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9464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3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A548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6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9C27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1.4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6402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92.7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C174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55C3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693A546E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6E18240" w14:textId="59E329C6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SAHR, 2007-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8939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31D7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EE65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7EF6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7FAB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7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1BA9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6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078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8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967F0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5598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9375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CB22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BB984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6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8E900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5.5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F7C24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1(1.0)</w:t>
            </w:r>
          </w:p>
        </w:tc>
      </w:tr>
      <w:tr w:rsidR="00F71673" w:rsidRPr="00562F83" w14:paraId="40E44A8C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7DC5FA9D" w14:textId="7AC67B06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SAGE, 2007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C668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513F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2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ADD6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0.0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D15A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5.2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59CD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1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DA0EB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0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32A8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6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3E1C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A3E01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9.1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97F9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5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155F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5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AE95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8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5E8C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8.8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FD111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5.9(0.9)</w:t>
            </w:r>
          </w:p>
        </w:tc>
      </w:tr>
      <w:tr w:rsidR="00F71673" w:rsidRPr="00562F83" w14:paraId="250059A4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10CC0BE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proofErr w:type="spellStart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Monitoring</w:t>
            </w:r>
            <w:proofErr w:type="spellEnd"/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 xml:space="preserve"> AH, 2009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AF15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3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A93C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3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3A044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9.3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83748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2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D923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8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DE46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9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0EAC9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9.7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C12E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3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E5215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6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FB68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0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992F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8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8ADC0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5.7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EA7A5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3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396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2(1.1)</w:t>
            </w:r>
          </w:p>
        </w:tc>
      </w:tr>
      <w:tr w:rsidR="00F71673" w:rsidRPr="00562F83" w14:paraId="20DAD118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197BB7EE" w14:textId="2B6A9D2D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ESSE, 2012-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BE6A6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2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C4932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2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0C34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9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14D6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2.8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2EF3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6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BEF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3(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9FDD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BF63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4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1CFB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2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B2FC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0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4758F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6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EA30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7(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1003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7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2DCB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5E8404C4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5945393" w14:textId="341C94E6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KYH, 2015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6D75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EF8A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3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5B0F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1.2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2406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3.1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9F5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2.2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7747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D117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2F41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B009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303A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4.3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063E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3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66CC3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7.5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763B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86.1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9F68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-</w:t>
            </w:r>
          </w:p>
        </w:tc>
      </w:tr>
      <w:tr w:rsidR="00F71673" w:rsidRPr="00562F83" w14:paraId="24C7DA6A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09B7BDFB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HSE, 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F37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7.6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B04CD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3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402A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6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6231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9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C4D0C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5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4813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0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E6CEE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9.2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5BEA8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7.9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FDE7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9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748B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4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E40A5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5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2C671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8.2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3C85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8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DC5D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8.0(1.1)</w:t>
            </w:r>
          </w:p>
        </w:tc>
      </w:tr>
      <w:tr w:rsidR="00F71673" w:rsidRPr="00562F83" w14:paraId="08F86994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2212ED73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HSE, 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1F8E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8.5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36F1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9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8A8E8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6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49BE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2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D687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9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89D1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9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F16A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8.9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FCD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7.9(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6F86E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1.9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55C45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9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18167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9.1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E516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9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6393B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8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E7195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6.9(0.6)</w:t>
            </w:r>
          </w:p>
        </w:tc>
      </w:tr>
      <w:tr w:rsidR="00F71673" w:rsidRPr="00562F83" w14:paraId="01F67196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3CF6FD66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NHANES, 2007-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1974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4.3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16A7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7.4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DD2E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1.4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013C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0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36D71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1.6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A721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7.7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71D92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4.1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61546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4.4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AF0D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1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6AD8A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8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C78DF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7.0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5F8E0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5.3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97892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4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37904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5.4(0.7)</w:t>
            </w:r>
          </w:p>
        </w:tc>
      </w:tr>
      <w:tr w:rsidR="00F71673" w:rsidRPr="00562F83" w14:paraId="0F448277" w14:textId="77777777" w:rsidTr="00562F83">
        <w:trPr>
          <w:trHeight w:val="397"/>
        </w:trPr>
        <w:tc>
          <w:tcPr>
            <w:tcW w:w="0" w:type="auto"/>
            <w:shd w:val="clear" w:color="auto" w:fill="auto"/>
            <w:vAlign w:val="center"/>
            <w:hideMark/>
          </w:tcPr>
          <w:p w14:paraId="667046F4" w14:textId="77777777" w:rsidR="000579E5" w:rsidRPr="000579E5" w:rsidRDefault="000579E5" w:rsidP="00562F83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NHANES, 2015-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F91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3.5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6371A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6.7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CBB2F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2.1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5D2A3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4.0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EABE0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5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4A975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6.8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DBB9" w14:textId="77777777" w:rsidR="000579E5" w:rsidRPr="000579E5" w:rsidRDefault="000579E5" w:rsidP="00057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3.7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B298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4.5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56B19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0.6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A815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4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19A1C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6.5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20F64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73.5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6CD5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8.2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D0ACF" w14:textId="77777777" w:rsidR="000579E5" w:rsidRPr="000579E5" w:rsidRDefault="000579E5" w:rsidP="00F7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</w:pPr>
            <w:r w:rsidRPr="000579E5">
              <w:rPr>
                <w:rFonts w:ascii="Times New Roman" w:eastAsia="Times New Roman" w:hAnsi="Times New Roman" w:cs="Times New Roman"/>
                <w:sz w:val="17"/>
                <w:szCs w:val="17"/>
                <w:lang w:eastAsia="ru-RU"/>
              </w:rPr>
              <w:t>63.3(0.7)</w:t>
            </w:r>
          </w:p>
        </w:tc>
      </w:tr>
    </w:tbl>
    <w:p w14:paraId="61778B64" w14:textId="77777777" w:rsidR="00DC295D" w:rsidRPr="000D726D" w:rsidRDefault="00DC295D" w:rsidP="000D726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32F2D4F" w14:textId="77777777" w:rsidR="005472F2" w:rsidRDefault="005472F2" w:rsidP="005472F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  <w:sectPr w:rsidR="005472F2" w:rsidSect="009C2929">
          <w:pgSz w:w="16838" w:h="11906" w:orient="landscape"/>
          <w:pgMar w:top="850" w:right="1134" w:bottom="1701" w:left="1134" w:header="708" w:footer="708" w:gutter="0"/>
          <w:cols w:space="708"/>
          <w:docGrid w:linePitch="360"/>
        </w:sectPr>
      </w:pPr>
      <w:r w:rsidRPr="000D726D">
        <w:rPr>
          <w:rFonts w:ascii="Times New Roman" w:hAnsi="Times New Roman" w:cs="Times New Roman"/>
          <w:i/>
          <w:sz w:val="20"/>
          <w:szCs w:val="20"/>
          <w:lang w:val="en-US"/>
        </w:rPr>
        <w:t>Note: Standard errors are given in parentheses</w:t>
      </w:r>
    </w:p>
    <w:p w14:paraId="7827AD1C" w14:textId="063B2CFE" w:rsidR="005472F2" w:rsidRPr="00FE767A" w:rsidRDefault="00FE767A" w:rsidP="005472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76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5 </w:t>
      </w:r>
      <w:r w:rsidRPr="009302D1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FE76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centage of individuals with elevated blood pressure (&gt;=140/90 mm Hg) by age, sex, and survey adjusted for education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2101"/>
        <w:gridCol w:w="755"/>
        <w:gridCol w:w="840"/>
        <w:gridCol w:w="840"/>
        <w:gridCol w:w="840"/>
        <w:gridCol w:w="840"/>
        <w:gridCol w:w="840"/>
        <w:gridCol w:w="1123"/>
        <w:gridCol w:w="840"/>
        <w:gridCol w:w="840"/>
        <w:gridCol w:w="840"/>
        <w:gridCol w:w="840"/>
        <w:gridCol w:w="925"/>
        <w:gridCol w:w="840"/>
        <w:gridCol w:w="1123"/>
      </w:tblGrid>
      <w:tr w:rsidR="009302D1" w:rsidRPr="009302D1" w14:paraId="7325E07A" w14:textId="77777777" w:rsidTr="009302D1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55BD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Survey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24BB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Women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D116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Men</w:t>
            </w:r>
            <w:proofErr w:type="spellEnd"/>
          </w:p>
        </w:tc>
      </w:tr>
      <w:tr w:rsidR="009302D1" w:rsidRPr="009302D1" w14:paraId="20220FB5" w14:textId="77777777" w:rsidTr="009302D1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9DF6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A0BD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393E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DD69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CF79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35FD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0D5E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9C8C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and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990D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5AAA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2EE3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6925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907F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5319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9C67" w14:textId="77777777" w:rsidR="009302D1" w:rsidRPr="009302D1" w:rsidRDefault="009302D1" w:rsidP="00D4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and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9302D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older</w:t>
            </w:r>
            <w:proofErr w:type="spellEnd"/>
          </w:p>
        </w:tc>
      </w:tr>
      <w:tr w:rsidR="00AA46E4" w:rsidRPr="009302D1" w14:paraId="53C6251B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68FF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LRC/MONICA, 1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DB1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4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D7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9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10E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7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9CF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9.7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FC1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2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6BE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4.7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68F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7CA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6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043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1.7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19E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1.3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D3C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8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9F7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3.44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072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0.1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06C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23FB453F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548C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739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8E6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6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96E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4.5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1BA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9.4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63B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7.4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1FF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772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171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AEB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7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940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4.5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7E9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0.9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68B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0.2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B95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841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46A5C9DD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4D56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D91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790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7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EF1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1.8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345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9.7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547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3.6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FEC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A57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43C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69A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5.8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501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2.0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F6F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5.2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70A6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9.2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6C3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5B7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392127A6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FC00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Arkhangelsk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tudy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683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0.4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B6A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3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7A3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.9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375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3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BFE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0.3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E7F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0.7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FF6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7.1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55F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9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351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.6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060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5.1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F23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5.1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005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1.7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298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4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BEF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3(8.0)</w:t>
            </w:r>
          </w:p>
        </w:tc>
      </w:tr>
      <w:tr w:rsidR="00AA46E4" w:rsidRPr="009302D1" w14:paraId="35DD3FE6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EE0F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9EB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00E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3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E57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4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6D5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5.1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9A3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3.7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D98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A87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E5D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AE8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1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AFC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0.0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5D7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0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F8A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2.1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BE4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E96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13DA916C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3898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D11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.8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6B0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.9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B4E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6.8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D4D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0.9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454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8.5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3EC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0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786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9.8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349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9CB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.9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FF8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5.7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A88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3.7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0B6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5.8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602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1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AE4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8(3.5)</w:t>
            </w:r>
          </w:p>
        </w:tc>
      </w:tr>
      <w:tr w:rsidR="00AA46E4" w:rsidRPr="009302D1" w14:paraId="78DFB155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A0B8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5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8D6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0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A5F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5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583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5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D50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6.7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FC4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3.6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542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0.5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56C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1.9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E3E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0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30A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0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C24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3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D89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3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A2F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7.1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F1F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5.8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68F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9.8(3.0)</w:t>
            </w:r>
          </w:p>
        </w:tc>
      </w:tr>
      <w:tr w:rsidR="00AA46E4" w:rsidRPr="009302D1" w14:paraId="2B361DA6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EF68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476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972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4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B7B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.8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CDB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7.7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832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7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203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C3A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F08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457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5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62B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6.3(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CB7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4.4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A5B6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9.9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141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133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388A0898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20FA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IFS 2, 2008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EF1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F7C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96D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62A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1CE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609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D53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B6A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7D7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5.9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F7D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8.7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0DB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3.9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7BA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0.9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87E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C6D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5E495A3C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6FCF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AHR, 2007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21B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D77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0C9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C50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94A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3.8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FB6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3.1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94D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1.6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A27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AF7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06F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3E0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60C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5.6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315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7.3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E2C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8.5(3.5)</w:t>
            </w:r>
          </w:p>
        </w:tc>
      </w:tr>
      <w:tr w:rsidR="00AA46E4" w:rsidRPr="009302D1" w14:paraId="57843351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9254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AGE, 2007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74E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F02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.7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9B4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7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D89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1.3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660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9.4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FB1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8.9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1FD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4.7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FC7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F86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.9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CC6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5.0(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79B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7.3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235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2.7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B3D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3.3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4D3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6(3.1)</w:t>
            </w:r>
          </w:p>
        </w:tc>
      </w:tr>
      <w:tr w:rsidR="00AA46E4" w:rsidRPr="009302D1" w14:paraId="72F4BD91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8492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9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75D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1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41D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7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31B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3.4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03B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9.3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639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5.6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338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5.4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B6A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7.3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EA6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4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7BC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9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7AC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3.5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028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0.7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A26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8.7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129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0.7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234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9(5.3)</w:t>
            </w:r>
          </w:p>
        </w:tc>
      </w:tr>
      <w:tr w:rsidR="00AA46E4" w:rsidRPr="009302D1" w14:paraId="18FA28FF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6A06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ESSE, 2012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35E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5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E07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9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118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0.4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ACD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0.2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EE0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1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7FC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9.8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6A0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B1B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.1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449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0.6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6A6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9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072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9.9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E71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1.8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61D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4.8(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E14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3AEE6322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82D2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KYH, 2015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975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CC4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FB6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.3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BEB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4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0DD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9.0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896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7.3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EE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E4D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0FA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3876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5.6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C296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7.2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C56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3.8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53F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0.4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159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AA46E4" w:rsidRPr="009302D1" w14:paraId="38619EF0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D841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HSE,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2BB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0.9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60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8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43B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.5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454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8.9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C28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2.3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FB2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3.7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C4C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7.6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E5F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3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DD2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9.7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57D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8.0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CD2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5.3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99F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2.0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DDD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6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6385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5.9(4.3)</w:t>
            </w:r>
          </w:p>
        </w:tc>
      </w:tr>
      <w:tr w:rsidR="00AA46E4" w:rsidRPr="009302D1" w14:paraId="12E2983A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2AD1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HSE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4E4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.8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803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2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B5D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.5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AB02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5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448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9.8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5F2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4.3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6E4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2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7C9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7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A9E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3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2F8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5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213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1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2C6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4.5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4B7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4.7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35D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8.5(2.5)</w:t>
            </w:r>
          </w:p>
        </w:tc>
      </w:tr>
      <w:tr w:rsidR="00AA46E4" w:rsidRPr="009302D1" w14:paraId="7A24A597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A1DE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NHANES, 2007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8F5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0.9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310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6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E8B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5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2C31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.0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40F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9.4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5CE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5.1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2E6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8.2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141D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8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9AC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.6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13C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.2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44F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3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37EA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3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C09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3.1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E7C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7.5(2.7)</w:t>
            </w:r>
          </w:p>
        </w:tc>
      </w:tr>
      <w:tr w:rsidR="00AA46E4" w:rsidRPr="009302D1" w14:paraId="2B385BBE" w14:textId="77777777" w:rsidTr="009302D1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8C10" w14:textId="77777777" w:rsidR="009302D1" w:rsidRPr="009302D1" w:rsidRDefault="009302D1" w:rsidP="00E5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NHANES, 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258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.5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1657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.8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076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2AB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.7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2FB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0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5D68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5.9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6340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0.2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93D9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1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C094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3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B1F3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0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9C5C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7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2A3F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3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8EE6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0.2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E97E" w14:textId="77777777" w:rsidR="009302D1" w:rsidRPr="009302D1" w:rsidRDefault="009302D1" w:rsidP="00C55E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9302D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0.3(3.0)</w:t>
            </w:r>
          </w:p>
        </w:tc>
      </w:tr>
    </w:tbl>
    <w:p w14:paraId="6A6D5435" w14:textId="77777777" w:rsidR="00FE767A" w:rsidRDefault="00FE767A" w:rsidP="005472F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7F1D93E" w14:textId="77777777" w:rsidR="00A67E12" w:rsidRDefault="00A67E12" w:rsidP="00A67E1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  <w:sectPr w:rsidR="00A67E12" w:rsidSect="009C2929">
          <w:pgSz w:w="16838" w:h="11906" w:orient="landscape"/>
          <w:pgMar w:top="850" w:right="1134" w:bottom="1701" w:left="1134" w:header="708" w:footer="708" w:gutter="0"/>
          <w:cols w:space="708"/>
          <w:docGrid w:linePitch="360"/>
        </w:sectPr>
      </w:pPr>
      <w:r w:rsidRPr="000D726D">
        <w:rPr>
          <w:rFonts w:ascii="Times New Roman" w:hAnsi="Times New Roman" w:cs="Times New Roman"/>
          <w:i/>
          <w:sz w:val="20"/>
          <w:szCs w:val="20"/>
          <w:lang w:val="en-US"/>
        </w:rPr>
        <w:t>Note: Standard errors are given in parentheses</w:t>
      </w:r>
    </w:p>
    <w:p w14:paraId="303D0866" w14:textId="556CEA9E" w:rsidR="00FE767A" w:rsidRPr="00364432" w:rsidRDefault="00364432" w:rsidP="005472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44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3644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centage of individuals with hypertension (BP&gt;=140/90 mm Hg or use of medications) by age, sex, and survey</w:t>
      </w:r>
    </w:p>
    <w:p w14:paraId="086C2330" w14:textId="15FF69FF" w:rsidR="00364432" w:rsidRDefault="00364432" w:rsidP="005472F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2101"/>
        <w:gridCol w:w="840"/>
        <w:gridCol w:w="840"/>
        <w:gridCol w:w="840"/>
        <w:gridCol w:w="840"/>
        <w:gridCol w:w="840"/>
        <w:gridCol w:w="840"/>
        <w:gridCol w:w="1123"/>
        <w:gridCol w:w="840"/>
        <w:gridCol w:w="840"/>
        <w:gridCol w:w="840"/>
        <w:gridCol w:w="840"/>
        <w:gridCol w:w="840"/>
        <w:gridCol w:w="840"/>
        <w:gridCol w:w="1123"/>
      </w:tblGrid>
      <w:tr w:rsidR="00714A6A" w:rsidRPr="00714A6A" w14:paraId="257FA998" w14:textId="77777777" w:rsidTr="00714A6A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0A29" w14:textId="4C1830C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 </w:t>
            </w:r>
            <w:r w:rsidRPr="00AE229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ru-RU"/>
              </w:rPr>
              <w:t>Survey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9BDD" w14:textId="77777777" w:rsidR="00714A6A" w:rsidRPr="00714A6A" w:rsidRDefault="00714A6A" w:rsidP="00714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Women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4660" w14:textId="77777777" w:rsidR="00714A6A" w:rsidRPr="00714A6A" w:rsidRDefault="00714A6A" w:rsidP="00714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Men</w:t>
            </w:r>
            <w:proofErr w:type="spellEnd"/>
          </w:p>
        </w:tc>
      </w:tr>
      <w:tr w:rsidR="00714A6A" w:rsidRPr="00714A6A" w14:paraId="5F9062D3" w14:textId="77777777" w:rsidTr="00714A6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E218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7D34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D621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B091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78D4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21CC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8593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128C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and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5CE6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CDCD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210B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683A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72FA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CF0A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3E5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75 </w:t>
            </w:r>
            <w:proofErr w:type="spellStart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and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714A6A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ru-RU"/>
              </w:rPr>
              <w:t>older</w:t>
            </w:r>
            <w:proofErr w:type="spellEnd"/>
          </w:p>
        </w:tc>
      </w:tr>
      <w:tr w:rsidR="00714A6A" w:rsidRPr="00714A6A" w14:paraId="1885884E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200E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LRC/MONICA, 1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860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5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F60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.0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BCC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2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5F5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2.4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E9B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4.4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128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6.7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D6D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F1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9.1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BE4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4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68A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1.9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B7F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7.9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340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5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0FE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0.4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6B5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779203A1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C571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673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FA7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.0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156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6.8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E13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1.6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0D6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8.2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8C7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BAF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D09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582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7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348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4.5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AB2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5.1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EDE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6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DFB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C5B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76EBCACF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3020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002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ECA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0.8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C95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4.3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A55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4.2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C90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4.4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FEB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A50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D30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BDA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0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A0C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3.1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4FE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4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1C7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1.3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1ED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581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3BD7B788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5558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Arkhangelsk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</w:t>
            </w: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tudy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EB6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.6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D7D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.8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0B8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2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0B5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7.3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E58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8.3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E74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0.8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441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0.1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D96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.1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78E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0.8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BF2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9.8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886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1.0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783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1.8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851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7.7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ACF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2(7.5)</w:t>
            </w:r>
          </w:p>
        </w:tc>
      </w:tr>
      <w:tr w:rsidR="00714A6A" w:rsidRPr="00714A6A" w14:paraId="71F638AB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A589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5D6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E9B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6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259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8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D5D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0.4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93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8.2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A1F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FB2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95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E4C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1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1E4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1.3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52E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2.4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0C5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3.5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237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E08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73F1F3DF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E1D9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00B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9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95B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.1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5A4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2.9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5D0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9.3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1D2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1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36C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4.2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94A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4.7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31B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.8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270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0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007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8.4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0B8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8.0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118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2.2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54B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8.6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CC5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8(3.3)</w:t>
            </w:r>
          </w:p>
        </w:tc>
      </w:tr>
      <w:tr w:rsidR="00714A6A" w:rsidRPr="00714A6A" w14:paraId="023F5CAD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B7E9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5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2FE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9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649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.9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E7F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0.6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2ED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8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0A2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4.3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6E4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9.3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DB3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3.3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269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.4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9B7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4.2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D15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8.2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B76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6.4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624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7.5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38E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7.8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BA1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6.9(2.5)</w:t>
            </w:r>
          </w:p>
        </w:tc>
      </w:tr>
      <w:tr w:rsidR="00714A6A" w:rsidRPr="00714A6A" w14:paraId="2D3B0C10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1B88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Pitkaranta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239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8FD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.3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62A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7.9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87C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3.0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8E1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4.8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51F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28E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352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E4D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5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1DF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3.8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65D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9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281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3.3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210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AF4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22CFA875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9BE0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IFS 2, 2008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C6F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4BA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AE7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192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7B5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2C0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81E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41D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E2A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2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25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1.6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FB7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7.0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E23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4.4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FCE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F87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6F345F19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4A47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AHR, 2007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3AF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FAC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F89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567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966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0.0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F8E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3.9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CAE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8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F73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665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4F3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2C1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C41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6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BBD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9.0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E8E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9.0(3.0)</w:t>
            </w:r>
          </w:p>
        </w:tc>
      </w:tr>
      <w:tr w:rsidR="00714A6A" w:rsidRPr="00714A6A" w14:paraId="2BF0DF8B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2DFB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SAGE, 2007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BF3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64D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9.0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A81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5.7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CE4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2.4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1AF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3.6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678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3.4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163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6.5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C93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755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.9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F70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0.9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BE2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4.3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A68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8.9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0E7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1.3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BB8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7(2.8)</w:t>
            </w:r>
          </w:p>
        </w:tc>
      </w:tr>
      <w:tr w:rsidR="00714A6A" w:rsidRPr="00714A6A" w14:paraId="341B3A6F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A57F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proofErr w:type="spellStart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Monitoring</w:t>
            </w:r>
            <w:proofErr w:type="spellEnd"/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 xml:space="preserve"> AH, 2009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D65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ECA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.9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623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0.5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C39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7.6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FE6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6.4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A13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7.2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899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2.0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077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.9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C8A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.5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9A0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7.6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308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7.9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1B0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5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209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1.2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A93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7.6(4.2)</w:t>
            </w:r>
          </w:p>
        </w:tc>
      </w:tr>
      <w:tr w:rsidR="00714A6A" w:rsidRPr="00714A6A" w14:paraId="2B0A2857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888C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ESSE, 2012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1CA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5.5(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280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3.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533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0.7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2C4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6.1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CFE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5.3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BEC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0.5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239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4A0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.9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C78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4.6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649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2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4AA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9.5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BE6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4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67C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9.5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847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27AB0A5D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4F0C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KYH, 2015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571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4ED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A7F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3.4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0BE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5.5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180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6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ABD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4.4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29E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51B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C32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CD4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3.7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8DB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8.3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2B9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1.9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B52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2.8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00E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-</w:t>
            </w:r>
          </w:p>
        </w:tc>
      </w:tr>
      <w:tr w:rsidR="00714A6A" w:rsidRPr="00714A6A" w14:paraId="721F2EA3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5C09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HSE,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C5B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0.9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243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8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2B8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1.2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8F9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6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BB9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1.6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6AB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2.6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E18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5.2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D51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.3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373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0.4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FA9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0.6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5DB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1.3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C31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5.6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783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0.6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6DF5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4.1(3.8)</w:t>
            </w:r>
          </w:p>
        </w:tc>
      </w:tr>
      <w:tr w:rsidR="00714A6A" w:rsidRPr="00714A6A" w14:paraId="3CA0C1A7" w14:textId="77777777" w:rsidTr="00714A6A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0CDD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HSE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589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.7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998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3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0B9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2.2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6C2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2.8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2AB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5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A56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7.1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F76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9.3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013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4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08BA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9.9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AEA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9.5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D3E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6.0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03F6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8.7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DE8B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4.7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3CB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4.0(2.8)</w:t>
            </w:r>
          </w:p>
        </w:tc>
      </w:tr>
      <w:tr w:rsidR="00714A6A" w:rsidRPr="00714A6A" w14:paraId="0E17FDF6" w14:textId="77777777" w:rsidTr="002C75E5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F6D6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NHANES, 2007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616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.5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C1C0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.3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BCF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6.2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1DE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2.3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2BE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9.0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739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1.3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3BD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1.8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F5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.1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E3C4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.1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9F6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1.3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446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8.3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10C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4.7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B6CE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4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B0C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6.4(2.6)</w:t>
            </w:r>
          </w:p>
        </w:tc>
      </w:tr>
      <w:tr w:rsidR="00714A6A" w:rsidRPr="00714A6A" w14:paraId="2519B0C8" w14:textId="77777777" w:rsidTr="002C75E5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8708" w14:textId="77777777" w:rsidR="00714A6A" w:rsidRPr="00714A6A" w:rsidRDefault="00714A6A" w:rsidP="00714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NHANES, 2015-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0E6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.8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7C3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.0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808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19.2(1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C0FC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2.1(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182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9.2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8987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2.9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B698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79.7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1AF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3.7(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A6D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8.6(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7D83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23.7(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DF6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40.0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8A4D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58.9(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6691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2.4(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A429" w14:textId="77777777" w:rsidR="00714A6A" w:rsidRPr="00714A6A" w:rsidRDefault="00714A6A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</w:pPr>
            <w:r w:rsidRPr="00714A6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ru-RU"/>
              </w:rPr>
              <w:t>69.6(2.7)</w:t>
            </w:r>
          </w:p>
        </w:tc>
      </w:tr>
      <w:tr w:rsidR="002C75E5" w:rsidRPr="002C75E5" w14:paraId="2494CC81" w14:textId="77777777" w:rsidTr="002C75E5">
        <w:trPr>
          <w:trHeight w:val="397"/>
        </w:trPr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CF4AC" w14:textId="77777777" w:rsidR="002C75E5" w:rsidRDefault="002C75E5" w:rsidP="002C75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726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: Standard errors are given in parentheses</w:t>
            </w:r>
          </w:p>
          <w:p w14:paraId="018D4B77" w14:textId="77777777" w:rsidR="002C75E5" w:rsidRPr="002C75E5" w:rsidRDefault="002C75E5" w:rsidP="00714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ru-RU"/>
              </w:rPr>
            </w:pPr>
          </w:p>
        </w:tc>
      </w:tr>
    </w:tbl>
    <w:p w14:paraId="6D9E7778" w14:textId="30780BDE" w:rsidR="00364432" w:rsidRDefault="00364432" w:rsidP="005472F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  <w:sectPr w:rsidR="00364432" w:rsidSect="009C2929">
          <w:pgSz w:w="16838" w:h="11906" w:orient="landscape"/>
          <w:pgMar w:top="850" w:right="1134" w:bottom="1701" w:left="1134" w:header="708" w:footer="708" w:gutter="0"/>
          <w:cols w:space="708"/>
          <w:docGrid w:linePitch="360"/>
        </w:sectPr>
      </w:pPr>
    </w:p>
    <w:p w14:paraId="57138729" w14:textId="4E785C42" w:rsidR="00C32451" w:rsidRDefault="00C32451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536041B3" w14:textId="77777777" w:rsidR="000A50A7" w:rsidRDefault="000A50A7" w:rsidP="00A03C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3FFF2B" w14:textId="77777777" w:rsidR="00C32451" w:rsidRPr="003C3EC0" w:rsidRDefault="00C32451" w:rsidP="00C32451">
      <w:pPr>
        <w:pStyle w:val="a7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Ref49064923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Williams OD, Stinnett S, Chambless LE, Boyle KE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Bachorik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852A6">
        <w:rPr>
          <w:rFonts w:ascii="Times New Roman" w:hAnsi="Times New Roman" w:cs="Times New Roman"/>
          <w:sz w:val="24"/>
          <w:szCs w:val="24"/>
          <w:lang w:val="en-US"/>
        </w:rPr>
        <w:t>PS ,</w:t>
      </w:r>
      <w:proofErr w:type="gram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lbers JJ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Lippel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K. Populations and methods for assessing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dyslipoproteinemia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nd its correlates: the Lipid Research Clinics Program Prevalence Study. </w:t>
      </w:r>
      <w:r w:rsidRPr="003C3EC0">
        <w:rPr>
          <w:rFonts w:ascii="Times New Roman" w:hAnsi="Times New Roman" w:cs="Times New Roman"/>
          <w:sz w:val="24"/>
          <w:szCs w:val="24"/>
          <w:lang w:val="en-US"/>
        </w:rPr>
        <w:t>Circulation. 1986;73(Supplement I</w:t>
      </w:r>
      <w:proofErr w:type="gramStart"/>
      <w:r w:rsidRPr="003C3EC0">
        <w:rPr>
          <w:rFonts w:ascii="Times New Roman" w:hAnsi="Times New Roman" w:cs="Times New Roman"/>
          <w:sz w:val="24"/>
          <w:szCs w:val="24"/>
          <w:lang w:val="en-US"/>
        </w:rPr>
        <w:t>):I</w:t>
      </w:r>
      <w:proofErr w:type="gramEnd"/>
      <w:r w:rsidRPr="003C3EC0">
        <w:rPr>
          <w:rFonts w:ascii="Times New Roman" w:hAnsi="Times New Roman" w:cs="Times New Roman"/>
          <w:sz w:val="24"/>
          <w:szCs w:val="24"/>
          <w:lang w:val="en-US"/>
        </w:rPr>
        <w:t>4-I11.</w:t>
      </w:r>
      <w:bookmarkEnd w:id="1"/>
    </w:p>
    <w:p w14:paraId="312CC3E7" w14:textId="77777777" w:rsidR="00C32451" w:rsidRPr="000852A6" w:rsidRDefault="00C32451" w:rsidP="00C32451">
      <w:pPr>
        <w:pStyle w:val="a7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Ref48914470"/>
      <w:r w:rsidRPr="000852A6">
        <w:rPr>
          <w:rFonts w:ascii="Times New Roman" w:hAnsi="Times New Roman" w:cs="Times New Roman"/>
          <w:sz w:val="24"/>
          <w:szCs w:val="24"/>
          <w:lang w:val="da-DK"/>
        </w:rPr>
        <w:t xml:space="preserve">Deev AD, Konstantinov VV, Shestov DB.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Population descriptions and methodology for US-USSR collaboration in Area 1 (Pathogenesis of Atherosclerosis) (Second prevalence study details for Moscow and Leningrad lipid research clinics).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Atherosclerosis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Reviews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852A6">
        <w:rPr>
          <w:rFonts w:ascii="Times New Roman" w:hAnsi="Times New Roman" w:cs="Times New Roman"/>
          <w:sz w:val="24"/>
          <w:szCs w:val="24"/>
        </w:rPr>
        <w:t>1988;17:103</w:t>
      </w:r>
      <w:proofErr w:type="gramEnd"/>
      <w:r w:rsidRPr="000852A6">
        <w:rPr>
          <w:rFonts w:ascii="Times New Roman" w:hAnsi="Times New Roman" w:cs="Times New Roman"/>
          <w:sz w:val="24"/>
          <w:szCs w:val="24"/>
        </w:rPr>
        <w:t>–9.</w:t>
      </w:r>
      <w:bookmarkEnd w:id="2"/>
    </w:p>
    <w:p w14:paraId="1D644000" w14:textId="5B41A323" w:rsidR="00C32451" w:rsidRDefault="00C32451" w:rsidP="00C32451">
      <w:pPr>
        <w:pStyle w:val="a7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Ref524455162"/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Deev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D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Oganov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RG: Trends and determinants of cardiovascular mortality in the Soviet Union.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>. 1989;18(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1</w:t>
      </w:r>
      <w:proofErr w:type="gramStart"/>
      <w:r w:rsidRPr="000852A6">
        <w:rPr>
          <w:rFonts w:ascii="Times New Roman" w:hAnsi="Times New Roman" w:cs="Times New Roman"/>
          <w:sz w:val="24"/>
          <w:szCs w:val="24"/>
        </w:rPr>
        <w:t>):S</w:t>
      </w:r>
      <w:proofErr w:type="gramEnd"/>
      <w:r w:rsidRPr="000852A6">
        <w:rPr>
          <w:rFonts w:ascii="Times New Roman" w:hAnsi="Times New Roman" w:cs="Times New Roman"/>
          <w:sz w:val="24"/>
          <w:szCs w:val="24"/>
        </w:rPr>
        <w:t>137-S144.</w:t>
      </w:r>
      <w:bookmarkEnd w:id="3"/>
    </w:p>
    <w:p w14:paraId="001C54F4" w14:textId="5A9751D3" w:rsidR="005436BD" w:rsidRPr="005436BD" w:rsidRDefault="005436BD" w:rsidP="005436BD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4" w:name="_Ref49065610"/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Balanova</w:t>
      </w:r>
      <w:proofErr w:type="spellEnd"/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YA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Shalnova</w:t>
      </w:r>
      <w:proofErr w:type="spellEnd"/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SA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Deev</w:t>
      </w:r>
      <w:proofErr w:type="spellEnd"/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AD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Konstantinov</w:t>
      </w:r>
      <w:proofErr w:type="spellEnd"/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VV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Kapustina</w:t>
      </w:r>
      <w:proofErr w:type="spellEnd"/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AV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Arterial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hypertension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prevalence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Moscow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different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time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intervals</w:t>
      </w:r>
      <w:r w:rsidRPr="008C61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0852A6">
        <w:rPr>
          <w:rFonts w:ascii="Times New Roman" w:hAnsi="Times New Roman" w:cs="Times New Roman"/>
          <w:bCs/>
          <w:iCs/>
          <w:sz w:val="24"/>
          <w:szCs w:val="24"/>
          <w:lang w:val="en-US"/>
        </w:rPr>
        <w:t>Arterial’naya</w:t>
      </w:r>
      <w:proofErr w:type="spellEnd"/>
      <w:r w:rsidRPr="000852A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 w:rsidRPr="000852A6">
        <w:rPr>
          <w:rFonts w:ascii="Times New Roman" w:hAnsi="Times New Roman" w:cs="Times New Roman"/>
          <w:bCs/>
          <w:iCs/>
          <w:sz w:val="24"/>
          <w:szCs w:val="24"/>
          <w:lang w:val="en-US"/>
        </w:rPr>
        <w:t>hypertensiya</w:t>
      </w:r>
      <w:proofErr w:type="spellEnd"/>
      <w:r w:rsidRPr="000852A6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3; 19(2):102-108.</w:t>
      </w:r>
      <w:bookmarkEnd w:id="4"/>
    </w:p>
    <w:p w14:paraId="67FD8435" w14:textId="77777777" w:rsidR="00C32451" w:rsidRPr="000852A6" w:rsidRDefault="00C32451" w:rsidP="00C32451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Ref49066391"/>
      <w:r w:rsidRPr="000852A6">
        <w:rPr>
          <w:rFonts w:ascii="Times New Roman" w:hAnsi="Times New Roman" w:cs="Times New Roman"/>
          <w:noProof/>
          <w:sz w:val="24"/>
          <w:szCs w:val="24"/>
          <w:lang w:val="en-US"/>
        </w:rPr>
        <w:t>Vlasoff T, Laatikainen T, Korpelainen V, Uhanov M, Pokusajeva S, Rogacheva A, et al. Ten year trends in chronic disease risk factors in the Republic of Karelia, Russia. Eur J Public Health. 2008;18:666–73.</w:t>
      </w:r>
      <w:bookmarkEnd w:id="5"/>
    </w:p>
    <w:p w14:paraId="3C1B5418" w14:textId="64C3C45C" w:rsidR="00C32451" w:rsidRDefault="00C32451" w:rsidP="00C32451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6" w:name="_Ref65845229"/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Vlassof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Laatikainen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Korpelainen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Uhanov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Pokusajeva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Tossavainen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Vartiainen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,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Puska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. Trends and educational differences in non-communicable disease risk factors in </w:t>
      </w:r>
      <w:proofErr w:type="spellStart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Pitkäranta</w:t>
      </w:r>
      <w:proofErr w:type="spellEnd"/>
      <w:r w:rsidRPr="000852A6">
        <w:rPr>
          <w:rFonts w:ascii="Times New Roman" w:hAnsi="Times New Roman" w:cs="Times New Roman"/>
          <w:bCs/>
          <w:sz w:val="24"/>
          <w:szCs w:val="24"/>
          <w:lang w:val="en-US"/>
        </w:rPr>
        <w:t>, Russia, from 1992 to 2007. Scandinavian Journal of Public Health. 2015; 43: 91–98.</w:t>
      </w:r>
      <w:bookmarkEnd w:id="6"/>
    </w:p>
    <w:p w14:paraId="4550DC35" w14:textId="10CE64D3" w:rsidR="00C62AC0" w:rsidRDefault="00C62AC0" w:rsidP="00C62AC0">
      <w:pPr>
        <w:pStyle w:val="a7"/>
        <w:numPr>
          <w:ilvl w:val="0"/>
          <w:numId w:val="1"/>
        </w:num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bookmarkStart w:id="7" w:name="_Ref524455270"/>
      <w:bookmarkStart w:id="8" w:name="_Ref65845311"/>
      <w:proofErr w:type="spellStart"/>
      <w:r w:rsidRPr="00B1204E">
        <w:rPr>
          <w:rFonts w:ascii="Times New Roman" w:hAnsi="Times New Roman" w:cs="Times New Roman"/>
          <w:sz w:val="24"/>
          <w:szCs w:val="24"/>
          <w:lang w:val="de-DE"/>
        </w:rPr>
        <w:t>Averina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de-DE"/>
        </w:rPr>
        <w:t xml:space="preserve"> M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de-DE"/>
        </w:rPr>
        <w:t>Nilssen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de-DE"/>
        </w:rPr>
        <w:t xml:space="preserve"> O, Brenn T, Brox J, Kalinin AG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de-DE"/>
        </w:rPr>
        <w:t>Arkhipovsky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de-DE"/>
        </w:rPr>
        <w:t xml:space="preserve"> VL.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High cardiovascular mortality in Russia cannot be explained by classical risk factors.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Arkhangelsk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2000.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European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Journ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852A6">
        <w:rPr>
          <w:rFonts w:ascii="Times New Roman" w:hAnsi="Times New Roman" w:cs="Times New Roman"/>
          <w:sz w:val="24"/>
          <w:szCs w:val="24"/>
        </w:rPr>
        <w:t>2003;18:871</w:t>
      </w:r>
      <w:proofErr w:type="gramEnd"/>
      <w:r w:rsidRPr="000852A6">
        <w:rPr>
          <w:rFonts w:ascii="Times New Roman" w:hAnsi="Times New Roman" w:cs="Times New Roman"/>
          <w:sz w:val="24"/>
          <w:szCs w:val="24"/>
        </w:rPr>
        <w:t>-78</w:t>
      </w:r>
      <w:bookmarkEnd w:id="7"/>
      <w:r w:rsidRPr="000852A6">
        <w:rPr>
          <w:rFonts w:ascii="Times New Roman" w:hAnsi="Times New Roman" w:cs="Times New Roman"/>
          <w:sz w:val="24"/>
          <w:szCs w:val="24"/>
        </w:rPr>
        <w:t>.</w:t>
      </w:r>
      <w:bookmarkEnd w:id="8"/>
    </w:p>
    <w:p w14:paraId="32480D95" w14:textId="77777777" w:rsidR="002A01FB" w:rsidRPr="000852A6" w:rsidRDefault="002A01FB" w:rsidP="002A01FB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eastAsia="FreeSet-Light" w:hAnsi="Times New Roman" w:cs="Times New Roman"/>
          <w:sz w:val="24"/>
          <w:szCs w:val="24"/>
          <w:lang w:val="en-US"/>
        </w:rPr>
      </w:pPr>
      <w:bookmarkStart w:id="9" w:name="_Ref49065621"/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Oganov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 RG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Timofeeva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 TN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Koltunov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 IE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Konstantinov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 VV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Balanova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YuA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1204E">
        <w:rPr>
          <w:rFonts w:ascii="Times New Roman" w:hAnsi="Times New Roman" w:cs="Times New Roman"/>
          <w:sz w:val="24"/>
          <w:szCs w:val="24"/>
          <w:lang w:val="en-US"/>
        </w:rPr>
        <w:t>Kapustina</w:t>
      </w:r>
      <w:proofErr w:type="spellEnd"/>
      <w:r w:rsidRPr="00B1204E">
        <w:rPr>
          <w:rFonts w:ascii="Times New Roman" w:hAnsi="Times New Roman" w:cs="Times New Roman"/>
          <w:sz w:val="24"/>
          <w:szCs w:val="24"/>
          <w:lang w:val="en-US"/>
        </w:rPr>
        <w:t xml:space="preserve"> AV, et al.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Arterial hypertension epidemiology in Russia: the results of 2003-2010 federal monitoring. Cardiovascular Therapy and Prevention (Russian Federation). 2011a; 10(1): 9 – 13.</w:t>
      </w:r>
      <w:bookmarkEnd w:id="9"/>
    </w:p>
    <w:p w14:paraId="58FEA467" w14:textId="5B5ADB5F" w:rsidR="002A01FB" w:rsidRPr="002A01FB" w:rsidRDefault="002A01FB" w:rsidP="002A01FB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10" w:name="_Ref49065638"/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Shalnova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,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Balanova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YuA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Konstantinov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V,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Timofeeva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N, Ivanov VM,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Kapustina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V,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Deev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D. Arterial hypertension: prevalence, awareness, treatment and control among Russian population. Russian </w:t>
      </w:r>
      <w:proofErr w:type="spellStart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>cardilogical</w:t>
      </w:r>
      <w:proofErr w:type="spellEnd"/>
      <w:r w:rsidRPr="000852A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ournal. 2006; 4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(60):45-50.</w:t>
      </w:r>
      <w:bookmarkEnd w:id="10"/>
    </w:p>
    <w:p w14:paraId="479EA128" w14:textId="51DE289D" w:rsidR="002A01FB" w:rsidRDefault="002A01FB" w:rsidP="002A01FB">
      <w:pPr>
        <w:pStyle w:val="a7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Ref524456318"/>
      <w:r w:rsidRPr="000852A6">
        <w:rPr>
          <w:rFonts w:ascii="Times New Roman" w:hAnsi="Times New Roman" w:cs="Times New Roman"/>
          <w:sz w:val="24"/>
          <w:szCs w:val="24"/>
          <w:lang w:val="en-US"/>
        </w:rPr>
        <w:t>Tomkins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Collier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Oralov</w:t>
      </w:r>
      <w:proofErr w:type="spellEnd"/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Saburova</w:t>
      </w:r>
      <w:proofErr w:type="spellEnd"/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McKee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Shkolnikov</w:t>
      </w:r>
      <w:proofErr w:type="spellEnd"/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Kiryanov</w:t>
      </w:r>
      <w:proofErr w:type="spellEnd"/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Leon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>DA</w:t>
      </w:r>
      <w:r w:rsidRPr="008C61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Hazardous alcohol consumption is a major factor in male premature mortality in a typical Russian city: Prospective cohort study 2003–2009.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One. 2012;</w:t>
      </w:r>
      <w:proofErr w:type="gramStart"/>
      <w:r w:rsidRPr="000852A6">
        <w:rPr>
          <w:rFonts w:ascii="Times New Roman" w:hAnsi="Times New Roman" w:cs="Times New Roman"/>
          <w:sz w:val="24"/>
          <w:szCs w:val="24"/>
          <w:lang w:val="en-US"/>
        </w:rPr>
        <w:t>7:e</w:t>
      </w:r>
      <w:proofErr w:type="gramEnd"/>
      <w:r w:rsidRPr="000852A6">
        <w:rPr>
          <w:rFonts w:ascii="Times New Roman" w:hAnsi="Times New Roman" w:cs="Times New Roman"/>
          <w:sz w:val="24"/>
          <w:szCs w:val="24"/>
          <w:lang w:val="en-US"/>
        </w:rPr>
        <w:t>30274.</w:t>
      </w:r>
      <w:bookmarkEnd w:id="11"/>
    </w:p>
    <w:p w14:paraId="52C8F3F6" w14:textId="43324D78" w:rsidR="002A01FB" w:rsidRPr="002A01FB" w:rsidRDefault="002A01FB" w:rsidP="002A01FB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2" w:name="_Ref524456461"/>
      <w:bookmarkStart w:id="13" w:name="_Ref65845630"/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Shkolnikova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MA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Shalnova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SA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Shkolnikov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VM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Metelskaya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Deev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D, Andreev EM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Jdanov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Vaupel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JW. Biological mechanisms of disease and death in Moscow: Rationale and design of the survey on Stress Aging and Health in Russia (SAHR). </w:t>
      </w:r>
      <w:r w:rsidRPr="000852A6">
        <w:rPr>
          <w:rFonts w:ascii="Times New Roman" w:hAnsi="Times New Roman" w:cs="Times New Roman"/>
          <w:sz w:val="24"/>
          <w:szCs w:val="24"/>
        </w:rPr>
        <w:t xml:space="preserve">BMC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852A6">
        <w:rPr>
          <w:rFonts w:ascii="Times New Roman" w:hAnsi="Times New Roman" w:cs="Times New Roman"/>
          <w:sz w:val="24"/>
          <w:szCs w:val="24"/>
        </w:rPr>
        <w:t>2009;9:293</w:t>
      </w:r>
      <w:bookmarkEnd w:id="12"/>
      <w:proofErr w:type="gramEnd"/>
      <w:r w:rsidRPr="000852A6">
        <w:rPr>
          <w:rFonts w:ascii="Times New Roman" w:hAnsi="Times New Roman" w:cs="Times New Roman"/>
          <w:sz w:val="24"/>
          <w:szCs w:val="24"/>
        </w:rPr>
        <w:t>.</w:t>
      </w:r>
      <w:bookmarkEnd w:id="13"/>
    </w:p>
    <w:p w14:paraId="566E7AC3" w14:textId="77777777" w:rsidR="00C32451" w:rsidRPr="000852A6" w:rsidRDefault="00C32451" w:rsidP="00C32451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4" w:name="_Ref524456569"/>
      <w:bookmarkStart w:id="15" w:name="_Ref49066374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WHO Multi-country studies data archive. Russian Federation - Study on Global Ageing and Adult Health-2007/10, Wave 1. WHO. Report generated on October 24, 2013. </w:t>
      </w:r>
      <w:hyperlink r:id="rId6" w:history="1">
        <w:r w:rsidRPr="000852A6">
          <w:rPr>
            <w:rStyle w:val="a8"/>
            <w:rFonts w:ascii="Times New Roman" w:hAnsi="Times New Roman" w:cs="Times New Roman"/>
            <w:sz w:val="24"/>
            <w:szCs w:val="24"/>
            <w:lang w:val="en-US"/>
          </w:rPr>
          <w:t>http://apps.who.int/healthinfo/systems/surveydata/index.php/ddibrowser/68/export/?format=pdf&amp;generate=yes</w:t>
        </w:r>
      </w:hyperlink>
      <w:bookmarkEnd w:id="14"/>
      <w:r w:rsidRPr="000852A6">
        <w:rPr>
          <w:rStyle w:val="a8"/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852A6">
        <w:rPr>
          <w:rStyle w:val="a8"/>
          <w:rFonts w:ascii="Times New Roman" w:hAnsi="Times New Roman" w:cs="Times New Roman"/>
          <w:sz w:val="24"/>
          <w:szCs w:val="24"/>
        </w:rPr>
        <w:t>Accessed</w:t>
      </w:r>
      <w:proofErr w:type="spellEnd"/>
      <w:r w:rsidRPr="000852A6">
        <w:rPr>
          <w:rStyle w:val="a8"/>
          <w:rFonts w:ascii="Times New Roman" w:hAnsi="Times New Roman" w:cs="Times New Roman"/>
          <w:sz w:val="24"/>
          <w:szCs w:val="24"/>
        </w:rPr>
        <w:t xml:space="preserve"> </w:t>
      </w:r>
      <w:r w:rsidRPr="000852A6">
        <w:rPr>
          <w:rStyle w:val="a8"/>
          <w:rFonts w:ascii="Times New Roman" w:hAnsi="Times New Roman" w:cs="Times New Roman"/>
          <w:sz w:val="24"/>
          <w:szCs w:val="24"/>
          <w:lang w:val="en-US"/>
        </w:rPr>
        <w:t>17</w:t>
      </w:r>
      <w:r w:rsidRPr="000852A6">
        <w:rPr>
          <w:rStyle w:val="a8"/>
          <w:rFonts w:ascii="Times New Roman" w:hAnsi="Times New Roman" w:cs="Times New Roman"/>
          <w:sz w:val="24"/>
          <w:szCs w:val="24"/>
        </w:rPr>
        <w:t xml:space="preserve"> </w:t>
      </w:r>
      <w:r w:rsidRPr="000852A6">
        <w:rPr>
          <w:rStyle w:val="a8"/>
          <w:rFonts w:ascii="Times New Roman" w:hAnsi="Times New Roman" w:cs="Times New Roman"/>
          <w:sz w:val="24"/>
          <w:szCs w:val="24"/>
          <w:lang w:val="en-US"/>
        </w:rPr>
        <w:t>February</w:t>
      </w:r>
      <w:r w:rsidRPr="000852A6">
        <w:rPr>
          <w:rStyle w:val="a8"/>
          <w:rFonts w:ascii="Times New Roman" w:hAnsi="Times New Roman" w:cs="Times New Roman"/>
          <w:sz w:val="24"/>
          <w:szCs w:val="24"/>
        </w:rPr>
        <w:t xml:space="preserve"> 20</w:t>
      </w:r>
      <w:r w:rsidRPr="000852A6">
        <w:rPr>
          <w:rStyle w:val="a8"/>
          <w:rFonts w:ascii="Times New Roman" w:hAnsi="Times New Roman" w:cs="Times New Roman"/>
          <w:sz w:val="24"/>
          <w:szCs w:val="24"/>
          <w:lang w:val="en-US"/>
        </w:rPr>
        <w:t>20</w:t>
      </w:r>
      <w:r w:rsidRPr="000852A6">
        <w:rPr>
          <w:rStyle w:val="a8"/>
          <w:rFonts w:ascii="Times New Roman" w:hAnsi="Times New Roman" w:cs="Times New Roman"/>
          <w:sz w:val="24"/>
          <w:szCs w:val="24"/>
        </w:rPr>
        <w:t>.</w:t>
      </w:r>
      <w:bookmarkEnd w:id="15"/>
    </w:p>
    <w:p w14:paraId="520739DA" w14:textId="20AC5EC8" w:rsidR="002A01FB" w:rsidRPr="002A01FB" w:rsidRDefault="002A01FB" w:rsidP="002A01FB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6" w:name="_Ref65844330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Research Organizing Committee of the ESSE-RF project. Epidemiology of cardiovascular diseases in different regions of Russia (ESSE-RF). The rationale for and design of the study. </w:t>
      </w:r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ussian Journal of Preventive Medicine and Public Health =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ofilakticheskaya</w:t>
      </w:r>
      <w:proofErr w:type="spellEnd"/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ditsina</w:t>
      </w:r>
      <w:proofErr w:type="spellEnd"/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</w:rPr>
        <w:t>2013;16(6): 25-34</w:t>
      </w:r>
      <w:r w:rsidRPr="000852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bookmarkEnd w:id="16"/>
    </w:p>
    <w:p w14:paraId="06CD40EA" w14:textId="42FFB311" w:rsidR="00C32451" w:rsidRDefault="00C32451" w:rsidP="00C32451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7" w:name="_Ref524456975"/>
      <w:bookmarkStart w:id="18" w:name="_Ref49066403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Cook S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Malyutina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Kudryavtsev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V et al. Know your heart: Rationale, design and conduct of a cross-sectional study of cardiovascular structure, function and risk factors in 4500 men and women aged 35-69 years from two Russian cities, 2015-18. </w:t>
      </w:r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t>Wellcome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Open Res. </w:t>
      </w:r>
      <w:proofErr w:type="gramStart"/>
      <w:r w:rsidRPr="000852A6">
        <w:rPr>
          <w:rFonts w:ascii="Times New Roman" w:hAnsi="Times New Roman" w:cs="Times New Roman"/>
          <w:sz w:val="24"/>
          <w:szCs w:val="24"/>
          <w:lang w:val="en-US"/>
        </w:rPr>
        <w:t>2018;3:67</w:t>
      </w:r>
      <w:bookmarkEnd w:id="17"/>
      <w:proofErr w:type="gramEnd"/>
      <w:r w:rsidRPr="000852A6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18"/>
    </w:p>
    <w:p w14:paraId="290FD47A" w14:textId="77777777" w:rsidR="007F17D9" w:rsidRPr="000852A6" w:rsidRDefault="007F17D9" w:rsidP="007F17D9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19" w:name="_Ref49066589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University College London, Department of Epidemiology and Public Health, National Centre for Social Research. Health Survey for England, 2009. [data collection].3rd Edition. UK Data Service, 2015.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0852A6">
          <w:rPr>
            <w:rStyle w:val="a8"/>
            <w:rFonts w:ascii="Times New Roman" w:hAnsi="Times New Roman" w:cs="Times New Roman"/>
            <w:sz w:val="24"/>
            <w:szCs w:val="24"/>
          </w:rPr>
          <w:t>http://doi.org/10.5255/UKDA-SN-6732-2</w:t>
        </w:r>
      </w:hyperlink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Accessed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February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2020.</w:t>
      </w:r>
      <w:bookmarkEnd w:id="19"/>
    </w:p>
    <w:p w14:paraId="5F5725C8" w14:textId="77777777" w:rsidR="007F17D9" w:rsidRPr="000852A6" w:rsidRDefault="007F17D9" w:rsidP="007F17D9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20" w:name="_Ref49066600"/>
      <w:proofErr w:type="spellStart"/>
      <w:r w:rsidRPr="000852A6">
        <w:rPr>
          <w:rFonts w:ascii="Times New Roman" w:hAnsi="Times New Roman" w:cs="Times New Roman"/>
          <w:sz w:val="24"/>
          <w:szCs w:val="24"/>
          <w:lang w:val="en-US"/>
        </w:rPr>
        <w:lastRenderedPageBreak/>
        <w:t>NatCen</w:t>
      </w:r>
      <w:proofErr w:type="spellEnd"/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Social Research, University College London, Department of Epidemiology and Public Health. Health Survey for England, 2016. [data collection].3rd Edition. UK Data Service, 2019.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2A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852A6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0852A6">
          <w:rPr>
            <w:rStyle w:val="a8"/>
            <w:rFonts w:ascii="Times New Roman" w:hAnsi="Times New Roman" w:cs="Times New Roman"/>
            <w:sz w:val="24"/>
            <w:szCs w:val="24"/>
          </w:rPr>
          <w:t xml:space="preserve">http://doi.org/10.5255/UKDA-SN-8334-3 </w:t>
        </w:r>
        <w:proofErr w:type="spellStart"/>
        <w:r w:rsidRPr="000852A6">
          <w:rPr>
            <w:rStyle w:val="a8"/>
            <w:rFonts w:ascii="Times New Roman" w:hAnsi="Times New Roman" w:cs="Times New Roman"/>
            <w:sz w:val="24"/>
            <w:szCs w:val="24"/>
          </w:rPr>
          <w:t>Accessed</w:t>
        </w:r>
        <w:proofErr w:type="spellEnd"/>
        <w:r w:rsidRPr="000852A6">
          <w:rPr>
            <w:rStyle w:val="a8"/>
            <w:rFonts w:ascii="Times New Roman" w:hAnsi="Times New Roman" w:cs="Times New Roman"/>
            <w:sz w:val="24"/>
            <w:szCs w:val="24"/>
          </w:rPr>
          <w:t xml:space="preserve"> 6 </w:t>
        </w:r>
        <w:proofErr w:type="spellStart"/>
        <w:r w:rsidRPr="000852A6">
          <w:rPr>
            <w:rStyle w:val="a8"/>
            <w:rFonts w:ascii="Times New Roman" w:hAnsi="Times New Roman" w:cs="Times New Roman"/>
            <w:sz w:val="24"/>
            <w:szCs w:val="24"/>
          </w:rPr>
          <w:t>February</w:t>
        </w:r>
        <w:proofErr w:type="spellEnd"/>
        <w:r w:rsidRPr="000852A6">
          <w:rPr>
            <w:rStyle w:val="a8"/>
            <w:rFonts w:ascii="Times New Roman" w:hAnsi="Times New Roman" w:cs="Times New Roman"/>
            <w:sz w:val="24"/>
            <w:szCs w:val="24"/>
          </w:rPr>
          <w:t xml:space="preserve"> 2020</w:t>
        </w:r>
      </w:hyperlink>
      <w:r w:rsidRPr="000852A6">
        <w:rPr>
          <w:rFonts w:ascii="Times New Roman" w:hAnsi="Times New Roman" w:cs="Times New Roman"/>
          <w:sz w:val="24"/>
          <w:szCs w:val="24"/>
        </w:rPr>
        <w:t>.</w:t>
      </w:r>
      <w:bookmarkEnd w:id="20"/>
      <w:r w:rsidRPr="000852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516537" w14:textId="77777777" w:rsidR="007F17D9" w:rsidRPr="000852A6" w:rsidRDefault="007F17D9" w:rsidP="007F17D9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1" w:name="_Ref49066619"/>
      <w:r w:rsidRPr="00085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enters for Disease Control and Prevention (CDC). National Center for Health Statistics (NCHS). National Health and Nutrition Examination Survey Data. Hyattsville, MD: U.S. Department of Health and Human Services, Centers for Disease Control and Prevention, 2007. </w:t>
      </w:r>
      <w:hyperlink r:id="rId9" w:history="1">
        <w:r w:rsidRPr="000852A6">
          <w:rPr>
            <w:rStyle w:val="a8"/>
            <w:rFonts w:ascii="Times New Roman" w:hAnsi="Times New Roman" w:cs="Times New Roman"/>
            <w:sz w:val="24"/>
            <w:szCs w:val="24"/>
            <w:lang w:val="en-US"/>
          </w:rPr>
          <w:t>https://wwwn.cdc.gov/nchs/nhanes/ContinuousNhanes/Default.aspx?BeginYear=2007</w:t>
        </w:r>
      </w:hyperlink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ccessed 6 February 2020.</w:t>
      </w:r>
      <w:bookmarkEnd w:id="21"/>
    </w:p>
    <w:p w14:paraId="66857614" w14:textId="6C4A8E56" w:rsidR="007F17D9" w:rsidRPr="00E32E02" w:rsidRDefault="007F17D9" w:rsidP="00E32E02">
      <w:pPr>
        <w:pStyle w:val="a7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bookmarkStart w:id="22" w:name="_Ref62038159"/>
      <w:r w:rsidRPr="000852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Centers for Disease Control and Prevention (CDC). National Center for Health Statistics (NCHS). National Health and Nutrition Examination Survey Data. Hyattsville, MD: U.S. Department of Health and Human Services, Centers for Disease Control and Prevention, 2015. </w:t>
      </w:r>
      <w:hyperlink r:id="rId10" w:history="1">
        <w:r w:rsidRPr="000852A6">
          <w:rPr>
            <w:rStyle w:val="a8"/>
            <w:rFonts w:ascii="Times New Roman" w:hAnsi="Times New Roman" w:cs="Times New Roman"/>
            <w:sz w:val="24"/>
            <w:szCs w:val="24"/>
            <w:lang w:val="en-US"/>
          </w:rPr>
          <w:t>https://wwwn.cdc.gov/nchs/nhanes/continuousnhanes/default.aspx?BeginYear=2015</w:t>
        </w:r>
      </w:hyperlink>
      <w:r w:rsidRPr="000852A6">
        <w:rPr>
          <w:rFonts w:ascii="Times New Roman" w:hAnsi="Times New Roman" w:cs="Times New Roman"/>
          <w:sz w:val="24"/>
          <w:szCs w:val="24"/>
          <w:lang w:val="en-US"/>
        </w:rPr>
        <w:t xml:space="preserve"> Accessed 6 February 2020.</w:t>
      </w:r>
      <w:bookmarkEnd w:id="22"/>
    </w:p>
    <w:sectPr w:rsidR="007F17D9" w:rsidRPr="00E32E02" w:rsidSect="009C2929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PlantinStd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eeSet-Ligh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1B3B1B"/>
    <w:multiLevelType w:val="hybridMultilevel"/>
    <w:tmpl w:val="13CA803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929"/>
    <w:rsid w:val="00004BC5"/>
    <w:rsid w:val="00006AA4"/>
    <w:rsid w:val="000579E5"/>
    <w:rsid w:val="000A50A7"/>
    <w:rsid w:val="000A53BF"/>
    <w:rsid w:val="000C0C76"/>
    <w:rsid w:val="000D518E"/>
    <w:rsid w:val="000D726D"/>
    <w:rsid w:val="000E65B0"/>
    <w:rsid w:val="000E6935"/>
    <w:rsid w:val="0013478C"/>
    <w:rsid w:val="00143A3D"/>
    <w:rsid w:val="00144F89"/>
    <w:rsid w:val="0017508B"/>
    <w:rsid w:val="001A3849"/>
    <w:rsid w:val="001D67B4"/>
    <w:rsid w:val="002562B2"/>
    <w:rsid w:val="002642D7"/>
    <w:rsid w:val="00266DD1"/>
    <w:rsid w:val="002A01FB"/>
    <w:rsid w:val="002A336E"/>
    <w:rsid w:val="002C75E5"/>
    <w:rsid w:val="00337BC5"/>
    <w:rsid w:val="0035434D"/>
    <w:rsid w:val="00364432"/>
    <w:rsid w:val="003A19C6"/>
    <w:rsid w:val="003B3B5C"/>
    <w:rsid w:val="003B653B"/>
    <w:rsid w:val="003E528B"/>
    <w:rsid w:val="00411410"/>
    <w:rsid w:val="0044139F"/>
    <w:rsid w:val="00470659"/>
    <w:rsid w:val="004846D1"/>
    <w:rsid w:val="004D6416"/>
    <w:rsid w:val="004E0EA1"/>
    <w:rsid w:val="004F5049"/>
    <w:rsid w:val="0053125E"/>
    <w:rsid w:val="005436BD"/>
    <w:rsid w:val="005472F2"/>
    <w:rsid w:val="00562F83"/>
    <w:rsid w:val="00580B54"/>
    <w:rsid w:val="0059742E"/>
    <w:rsid w:val="005C30E5"/>
    <w:rsid w:val="005E5932"/>
    <w:rsid w:val="006058FE"/>
    <w:rsid w:val="00630988"/>
    <w:rsid w:val="00640172"/>
    <w:rsid w:val="00683391"/>
    <w:rsid w:val="006B03B9"/>
    <w:rsid w:val="007047C0"/>
    <w:rsid w:val="00714A6A"/>
    <w:rsid w:val="00731E2C"/>
    <w:rsid w:val="00773E02"/>
    <w:rsid w:val="007D2C5A"/>
    <w:rsid w:val="007D4D22"/>
    <w:rsid w:val="007F17D9"/>
    <w:rsid w:val="00805536"/>
    <w:rsid w:val="00855FB0"/>
    <w:rsid w:val="008A27CA"/>
    <w:rsid w:val="008C2495"/>
    <w:rsid w:val="008D648F"/>
    <w:rsid w:val="008F6E4D"/>
    <w:rsid w:val="00917B4C"/>
    <w:rsid w:val="009217F6"/>
    <w:rsid w:val="009302D1"/>
    <w:rsid w:val="00977A51"/>
    <w:rsid w:val="009B5A62"/>
    <w:rsid w:val="009C2929"/>
    <w:rsid w:val="00A03CB1"/>
    <w:rsid w:val="00A126AD"/>
    <w:rsid w:val="00A35428"/>
    <w:rsid w:val="00A627D7"/>
    <w:rsid w:val="00A67E12"/>
    <w:rsid w:val="00AA46E4"/>
    <w:rsid w:val="00AC685C"/>
    <w:rsid w:val="00AE2294"/>
    <w:rsid w:val="00AE2D95"/>
    <w:rsid w:val="00B07DD4"/>
    <w:rsid w:val="00B15CEA"/>
    <w:rsid w:val="00BD305B"/>
    <w:rsid w:val="00BE538B"/>
    <w:rsid w:val="00C03354"/>
    <w:rsid w:val="00C106B2"/>
    <w:rsid w:val="00C32451"/>
    <w:rsid w:val="00C55EDB"/>
    <w:rsid w:val="00C62AC0"/>
    <w:rsid w:val="00C74B12"/>
    <w:rsid w:val="00CC1AE2"/>
    <w:rsid w:val="00CD2AC6"/>
    <w:rsid w:val="00CD4B67"/>
    <w:rsid w:val="00D45EA2"/>
    <w:rsid w:val="00DA1000"/>
    <w:rsid w:val="00DC295D"/>
    <w:rsid w:val="00E32E02"/>
    <w:rsid w:val="00E51802"/>
    <w:rsid w:val="00E62DB0"/>
    <w:rsid w:val="00E72D94"/>
    <w:rsid w:val="00E771EE"/>
    <w:rsid w:val="00E879BE"/>
    <w:rsid w:val="00EE625A"/>
    <w:rsid w:val="00EE7E94"/>
    <w:rsid w:val="00F31029"/>
    <w:rsid w:val="00F358C9"/>
    <w:rsid w:val="00F50183"/>
    <w:rsid w:val="00F51FD7"/>
    <w:rsid w:val="00F54C99"/>
    <w:rsid w:val="00F71673"/>
    <w:rsid w:val="00F72F16"/>
    <w:rsid w:val="00FB332B"/>
    <w:rsid w:val="00FE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F6C84"/>
  <w15:docId w15:val="{E44F5DC4-19A8-443E-9FA8-8484F3FA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2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72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5">
    <w:name w:val="Balloon Text"/>
    <w:basedOn w:val="a"/>
    <w:link w:val="a6"/>
    <w:uiPriority w:val="99"/>
    <w:semiHidden/>
    <w:unhideWhenUsed/>
    <w:rsid w:val="00256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2562B2"/>
    <w:rPr>
      <w:rFonts w:ascii="Segoe UI" w:hAnsi="Segoe UI" w:cs="Segoe UI"/>
      <w:sz w:val="18"/>
      <w:szCs w:val="18"/>
    </w:rPr>
  </w:style>
  <w:style w:type="paragraph" w:styleId="a7">
    <w:name w:val="List Paragraph"/>
    <w:basedOn w:val="a"/>
    <w:uiPriority w:val="99"/>
    <w:qFormat/>
    <w:rsid w:val="00C32451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C324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5255/UKDA-SN-8334-3%20Accessed%206%20February%202020" TargetMode="External"/><Relationship Id="rId3" Type="http://schemas.openxmlformats.org/officeDocument/2006/relationships/styles" Target="styles.xml"/><Relationship Id="rId7" Type="http://schemas.openxmlformats.org/officeDocument/2006/relationships/hyperlink" Target="http://doi.org/10.5255/UKDA-SN-6732-2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apps.who.int/healthinfo/systems/surveydata/index.php/ddibrowser/68/export/?format=pdf&amp;generate=yes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n.cdc.gov/nchs/nhanes/continuousnhanes/default.aspx?BeginYear=201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n.cdc.gov/nchs/nhanes/ContinuousNhanes/Default.aspx?BeginYear=2007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E2F66E-5F3A-4A34-99E2-234A43A7B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0</Pages>
  <Words>3276</Words>
  <Characters>18677</Characters>
  <Application>Microsoft Office Word</Application>
  <DocSecurity>0</DocSecurity>
  <Lines>155</Lines>
  <Paragraphs>4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Demographic Research</Company>
  <LinksUpToDate>false</LinksUpToDate>
  <CharactersWithSpaces>2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Чурилова Елена Владимировна</cp:lastModifiedBy>
  <cp:revision>93</cp:revision>
  <cp:lastPrinted>2019-11-14T12:50:00Z</cp:lastPrinted>
  <dcterms:created xsi:type="dcterms:W3CDTF">2020-08-09T20:35:00Z</dcterms:created>
  <dcterms:modified xsi:type="dcterms:W3CDTF">2021-05-26T14:31:00Z</dcterms:modified>
</cp:coreProperties>
</file>